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35DB1" w14:textId="34FFDDED" w:rsidR="00034044" w:rsidRPr="000A1B69" w:rsidRDefault="00034044" w:rsidP="000A1B69">
      <w:pPr>
        <w:spacing w:after="120"/>
        <w:rPr>
          <w:rFonts w:ascii="Times New Roman" w:hAnsi="Times New Roman" w:cs="Times New Roman"/>
          <w:b/>
          <w:bCs/>
        </w:rPr>
      </w:pPr>
      <w:r w:rsidRPr="000A1B69">
        <w:rPr>
          <w:rFonts w:ascii="Times New Roman" w:hAnsi="Times New Roman" w:cs="Times New Roman"/>
          <w:b/>
          <w:sz w:val="20"/>
        </w:rPr>
        <w:t xml:space="preserve">Table S1. </w:t>
      </w:r>
      <w:r w:rsidRPr="000A1B69">
        <w:rPr>
          <w:rFonts w:ascii="Times New Roman" w:hAnsi="Times New Roman" w:cs="Times New Roman"/>
          <w:b/>
          <w:bCs/>
          <w:sz w:val="20"/>
        </w:rPr>
        <w:t xml:space="preserve">ICD codes for </w:t>
      </w:r>
      <w:r w:rsidR="0064758C" w:rsidRPr="000A1B69">
        <w:rPr>
          <w:rFonts w:ascii="Times New Roman" w:hAnsi="Times New Roman" w:cs="Times New Roman"/>
          <w:b/>
          <w:bCs/>
          <w:sz w:val="20"/>
        </w:rPr>
        <w:t>colorectal cancer</w:t>
      </w:r>
      <w:r w:rsidRPr="000A1B69">
        <w:rPr>
          <w:rFonts w:ascii="Times New Roman" w:hAnsi="Times New Roman" w:cs="Times New Roman"/>
          <w:b/>
          <w:bCs/>
          <w:sz w:val="20"/>
        </w:rPr>
        <w:t>, comorbidities, and outcomes.</w:t>
      </w:r>
    </w:p>
    <w:tbl>
      <w:tblPr>
        <w:tblW w:w="495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9"/>
        <w:gridCol w:w="2138"/>
        <w:gridCol w:w="2138"/>
        <w:gridCol w:w="2136"/>
      </w:tblGrid>
      <w:tr w:rsidR="00034044" w:rsidRPr="000A1B69" w14:paraId="7441146E" w14:textId="77777777" w:rsidTr="004B441F">
        <w:trPr>
          <w:trHeight w:val="246"/>
          <w:jc w:val="center"/>
        </w:trPr>
        <w:tc>
          <w:tcPr>
            <w:tcW w:w="2007" w:type="pct"/>
            <w:shd w:val="clear" w:color="auto" w:fill="auto"/>
          </w:tcPr>
          <w:p w14:paraId="648E2431" w14:textId="77777777" w:rsidR="00034044" w:rsidRPr="000A1B69" w:rsidRDefault="00034044" w:rsidP="00786A0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8" w:type="pct"/>
            <w:shd w:val="clear" w:color="auto" w:fill="auto"/>
          </w:tcPr>
          <w:p w14:paraId="3C0F6449" w14:textId="77777777" w:rsidR="00034044" w:rsidRPr="000A1B69" w:rsidRDefault="00034044" w:rsidP="00786A0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ICD-7</w:t>
            </w:r>
          </w:p>
          <w:p w14:paraId="3587215B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8" w:type="pct"/>
            <w:shd w:val="clear" w:color="auto" w:fill="auto"/>
          </w:tcPr>
          <w:p w14:paraId="1C177BEC" w14:textId="77777777" w:rsidR="00034044" w:rsidRPr="000A1B69" w:rsidRDefault="00034044" w:rsidP="00786A0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CD-9 </w:t>
            </w:r>
          </w:p>
          <w:p w14:paraId="4BF9DABC" w14:textId="77777777" w:rsidR="00034044" w:rsidRPr="000A1B69" w:rsidRDefault="00034044" w:rsidP="00786A0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1987-1996)</w:t>
            </w:r>
          </w:p>
        </w:tc>
        <w:tc>
          <w:tcPr>
            <w:tcW w:w="997" w:type="pct"/>
            <w:shd w:val="clear" w:color="auto" w:fill="auto"/>
          </w:tcPr>
          <w:p w14:paraId="4B493B82" w14:textId="77777777" w:rsidR="00034044" w:rsidRPr="000A1B69" w:rsidRDefault="00034044" w:rsidP="00786A0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CD-10 </w:t>
            </w:r>
          </w:p>
          <w:p w14:paraId="537CC291" w14:textId="77777777" w:rsidR="00034044" w:rsidRPr="000A1B69" w:rsidRDefault="00034044" w:rsidP="00786A0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1997-)</w:t>
            </w:r>
          </w:p>
        </w:tc>
      </w:tr>
      <w:tr w:rsidR="00034044" w:rsidRPr="000A1B69" w14:paraId="14D713F4" w14:textId="77777777" w:rsidTr="004B441F">
        <w:trPr>
          <w:trHeight w:val="323"/>
          <w:jc w:val="center"/>
        </w:trPr>
        <w:tc>
          <w:tcPr>
            <w:tcW w:w="5000" w:type="pct"/>
            <w:gridSpan w:val="4"/>
            <w:shd w:val="clear" w:color="auto" w:fill="auto"/>
          </w:tcPr>
          <w:p w14:paraId="7FB9C568" w14:textId="77777777" w:rsidR="00034044" w:rsidRPr="000A1B69" w:rsidRDefault="00034044" w:rsidP="00786A0E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201F1E"/>
                <w:sz w:val="16"/>
                <w:szCs w:val="16"/>
                <w:bdr w:val="none" w:sz="0" w:space="0" w:color="auto" w:frame="1"/>
              </w:rPr>
            </w:pPr>
            <w:r w:rsidRPr="000A1B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rectal cancer</w:t>
            </w:r>
          </w:p>
        </w:tc>
      </w:tr>
      <w:tr w:rsidR="00034044" w:rsidRPr="000A1B69" w14:paraId="559E9195" w14:textId="77777777" w:rsidTr="004B441F">
        <w:trPr>
          <w:trHeight w:val="215"/>
          <w:jc w:val="center"/>
        </w:trPr>
        <w:tc>
          <w:tcPr>
            <w:tcW w:w="2007" w:type="pct"/>
            <w:shd w:val="clear" w:color="auto" w:fill="auto"/>
          </w:tcPr>
          <w:p w14:paraId="1A254425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Cs/>
                <w:sz w:val="16"/>
                <w:szCs w:val="16"/>
              </w:rPr>
              <w:t>Colon cancer</w:t>
            </w:r>
          </w:p>
        </w:tc>
        <w:tc>
          <w:tcPr>
            <w:tcW w:w="998" w:type="pct"/>
            <w:shd w:val="clear" w:color="auto" w:fill="auto"/>
          </w:tcPr>
          <w:p w14:paraId="22B40461" w14:textId="77777777" w:rsidR="00034044" w:rsidRPr="000A1B69" w:rsidRDefault="00034044" w:rsidP="00786A0E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201F1E"/>
                <w:sz w:val="16"/>
                <w:szCs w:val="16"/>
                <w:bdr w:val="none" w:sz="0" w:space="0" w:color="auto" w:frame="1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53 (except 153,</w:t>
            </w:r>
            <w:proofErr w:type="gramStart"/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 w:rsidRPr="000A1B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998" w:type="pct"/>
          </w:tcPr>
          <w:p w14:paraId="6F18B4E8" w14:textId="77777777" w:rsidR="00034044" w:rsidRPr="000A1B69" w:rsidRDefault="00034044" w:rsidP="00786A0E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201F1E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7" w:type="pct"/>
          </w:tcPr>
          <w:p w14:paraId="21E126EA" w14:textId="77777777" w:rsidR="00034044" w:rsidRPr="000A1B69" w:rsidRDefault="00034044" w:rsidP="00786A0E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201F1E"/>
                <w:sz w:val="16"/>
                <w:szCs w:val="16"/>
                <w:bdr w:val="none" w:sz="0" w:space="0" w:color="auto" w:frame="1"/>
              </w:rPr>
            </w:pPr>
          </w:p>
        </w:tc>
      </w:tr>
      <w:tr w:rsidR="00034044" w:rsidRPr="000A1B69" w14:paraId="3C397EED" w14:textId="77777777" w:rsidTr="004B441F">
        <w:trPr>
          <w:trHeight w:val="242"/>
          <w:jc w:val="center"/>
        </w:trPr>
        <w:tc>
          <w:tcPr>
            <w:tcW w:w="2007" w:type="pct"/>
            <w:shd w:val="clear" w:color="auto" w:fill="auto"/>
          </w:tcPr>
          <w:p w14:paraId="3F43F245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Cs/>
                <w:sz w:val="16"/>
                <w:szCs w:val="16"/>
              </w:rPr>
              <w:t>Rectal cancer</w:t>
            </w:r>
          </w:p>
        </w:tc>
        <w:tc>
          <w:tcPr>
            <w:tcW w:w="998" w:type="pct"/>
            <w:shd w:val="clear" w:color="auto" w:fill="auto"/>
          </w:tcPr>
          <w:p w14:paraId="2CB2258C" w14:textId="77777777" w:rsidR="00034044" w:rsidRPr="000A1B69" w:rsidRDefault="00034044" w:rsidP="00786A0E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201F1E"/>
                <w:sz w:val="16"/>
                <w:szCs w:val="16"/>
                <w:bdr w:val="none" w:sz="0" w:space="0" w:color="auto" w:frame="1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54 (except 154,</w:t>
            </w:r>
            <w:proofErr w:type="gramStart"/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  <w:r w:rsidRPr="000A1B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998" w:type="pct"/>
          </w:tcPr>
          <w:p w14:paraId="49573597" w14:textId="77777777" w:rsidR="00034044" w:rsidRPr="000A1B69" w:rsidRDefault="00034044" w:rsidP="00786A0E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201F1E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7" w:type="pct"/>
          </w:tcPr>
          <w:p w14:paraId="31AFB181" w14:textId="77777777" w:rsidR="00034044" w:rsidRPr="000A1B69" w:rsidRDefault="00034044" w:rsidP="00786A0E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201F1E"/>
                <w:sz w:val="16"/>
                <w:szCs w:val="16"/>
                <w:bdr w:val="none" w:sz="0" w:space="0" w:color="auto" w:frame="1"/>
              </w:rPr>
            </w:pPr>
          </w:p>
        </w:tc>
      </w:tr>
      <w:tr w:rsidR="00034044" w:rsidRPr="000A1B69" w14:paraId="646A5A80" w14:textId="77777777" w:rsidTr="004B441F">
        <w:trPr>
          <w:trHeight w:val="323"/>
          <w:jc w:val="center"/>
        </w:trPr>
        <w:tc>
          <w:tcPr>
            <w:tcW w:w="5000" w:type="pct"/>
            <w:gridSpan w:val="4"/>
            <w:shd w:val="clear" w:color="auto" w:fill="auto"/>
          </w:tcPr>
          <w:p w14:paraId="04C71481" w14:textId="77777777" w:rsidR="00034044" w:rsidRPr="000A1B69" w:rsidRDefault="00034044" w:rsidP="00786A0E">
            <w:pPr>
              <w:spacing w:line="240" w:lineRule="auto"/>
              <w:textAlignment w:val="baseline"/>
              <w:rPr>
                <w:rFonts w:ascii="Times New Roman" w:hAnsi="Times New Roman" w:cs="Times New Roman"/>
                <w:color w:val="201F1E"/>
                <w:sz w:val="16"/>
                <w:szCs w:val="16"/>
                <w:bdr w:val="none" w:sz="0" w:space="0" w:color="auto" w:frame="1"/>
              </w:rPr>
            </w:pPr>
            <w:r w:rsidRPr="000A1B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</w:tr>
      <w:tr w:rsidR="00034044" w:rsidRPr="000A1B69" w14:paraId="5175EADD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5F1EBED5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98" w:type="pct"/>
            <w:shd w:val="clear" w:color="auto" w:fill="auto"/>
          </w:tcPr>
          <w:p w14:paraId="398BE585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pct"/>
          </w:tcPr>
          <w:p w14:paraId="46F0E79F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997" w:type="pct"/>
          </w:tcPr>
          <w:p w14:paraId="22F2A378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E10-E14</w:t>
            </w:r>
          </w:p>
        </w:tc>
      </w:tr>
      <w:tr w:rsidR="00034044" w:rsidRPr="000A1B69" w14:paraId="6843E5AE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33C009EF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Autoimmune disease</w:t>
            </w:r>
          </w:p>
        </w:tc>
        <w:tc>
          <w:tcPr>
            <w:tcW w:w="998" w:type="pct"/>
            <w:shd w:val="clear" w:color="auto" w:fill="auto"/>
          </w:tcPr>
          <w:p w14:paraId="6949F402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pct"/>
          </w:tcPr>
          <w:p w14:paraId="5522D6EE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 w14:paraId="349C3903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031F9E43" w14:textId="77777777" w:rsidTr="004B441F">
        <w:trPr>
          <w:trHeight w:val="116"/>
          <w:jc w:val="center"/>
        </w:trPr>
        <w:tc>
          <w:tcPr>
            <w:tcW w:w="2007" w:type="pct"/>
            <w:shd w:val="clear" w:color="auto" w:fill="auto"/>
          </w:tcPr>
          <w:p w14:paraId="0FCF29E4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Autoimmune thyroid disease</w:t>
            </w:r>
          </w:p>
        </w:tc>
        <w:tc>
          <w:tcPr>
            <w:tcW w:w="998" w:type="pct"/>
            <w:shd w:val="clear" w:color="auto" w:fill="auto"/>
          </w:tcPr>
          <w:p w14:paraId="1986D5F7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pct"/>
          </w:tcPr>
          <w:p w14:paraId="64CB18CE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42A, 242X, 244X, 245C, 245W</w:t>
            </w:r>
          </w:p>
          <w:p w14:paraId="5E8379E4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 w14:paraId="74E7FE9C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E03.5, E03.9, E05.0, E05.5, E05.9, E06.3, E06.5</w:t>
            </w:r>
          </w:p>
        </w:tc>
      </w:tr>
      <w:tr w:rsidR="00034044" w:rsidRPr="000A1B69" w14:paraId="7FA4EAB2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6F071FEB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Type 1 diabetes</w:t>
            </w:r>
          </w:p>
        </w:tc>
        <w:tc>
          <w:tcPr>
            <w:tcW w:w="998" w:type="pct"/>
            <w:shd w:val="clear" w:color="auto" w:fill="auto"/>
          </w:tcPr>
          <w:p w14:paraId="7F606152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pct"/>
          </w:tcPr>
          <w:p w14:paraId="2F828DBC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  <w:p w14:paraId="3E844462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Restricted to individuals with a first ICD-code at age 30 years or below (&lt;31 years).</w:t>
            </w:r>
          </w:p>
        </w:tc>
        <w:tc>
          <w:tcPr>
            <w:tcW w:w="997" w:type="pct"/>
          </w:tcPr>
          <w:p w14:paraId="73402A55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E10</w:t>
            </w:r>
          </w:p>
        </w:tc>
      </w:tr>
      <w:tr w:rsidR="00034044" w:rsidRPr="000A1B69" w14:paraId="7544E239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74CCBD8D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Ulcerative colitis</w:t>
            </w:r>
          </w:p>
        </w:tc>
        <w:tc>
          <w:tcPr>
            <w:tcW w:w="998" w:type="pct"/>
            <w:shd w:val="clear" w:color="auto" w:fill="auto"/>
          </w:tcPr>
          <w:p w14:paraId="6D90B30B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pct"/>
          </w:tcPr>
          <w:p w14:paraId="6331B1B1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997" w:type="pct"/>
          </w:tcPr>
          <w:p w14:paraId="047AC785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K51</w:t>
            </w:r>
          </w:p>
        </w:tc>
      </w:tr>
      <w:tr w:rsidR="00034044" w:rsidRPr="000A1B69" w14:paraId="1A4A213A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6EA7ABA6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Crohn’s disease </w:t>
            </w:r>
          </w:p>
        </w:tc>
        <w:tc>
          <w:tcPr>
            <w:tcW w:w="998" w:type="pct"/>
            <w:shd w:val="clear" w:color="auto" w:fill="auto"/>
          </w:tcPr>
          <w:p w14:paraId="317104C1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pct"/>
          </w:tcPr>
          <w:p w14:paraId="57D026EB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997" w:type="pct"/>
          </w:tcPr>
          <w:p w14:paraId="6771F829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K50</w:t>
            </w:r>
          </w:p>
        </w:tc>
      </w:tr>
      <w:tr w:rsidR="00034044" w:rsidRPr="000A1B69" w14:paraId="6459A7F4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28E969DD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Celiac disease</w:t>
            </w:r>
          </w:p>
        </w:tc>
        <w:tc>
          <w:tcPr>
            <w:tcW w:w="998" w:type="pct"/>
            <w:shd w:val="clear" w:color="auto" w:fill="auto"/>
          </w:tcPr>
          <w:p w14:paraId="1D8F1B2E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pct"/>
          </w:tcPr>
          <w:p w14:paraId="161269AA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79A</w:t>
            </w:r>
          </w:p>
        </w:tc>
        <w:tc>
          <w:tcPr>
            <w:tcW w:w="997" w:type="pct"/>
          </w:tcPr>
          <w:p w14:paraId="5B6C49D7" w14:textId="77777777" w:rsidR="00034044" w:rsidRPr="000A1B69" w:rsidRDefault="00034044" w:rsidP="00786A0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K90.0</w:t>
            </w:r>
          </w:p>
        </w:tc>
      </w:tr>
      <w:tr w:rsidR="00034044" w:rsidRPr="000A1B69" w14:paraId="4C4FBEF5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5E8D163A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Vitiligo</w:t>
            </w:r>
          </w:p>
        </w:tc>
        <w:tc>
          <w:tcPr>
            <w:tcW w:w="998" w:type="pct"/>
            <w:shd w:val="clear" w:color="auto" w:fill="auto"/>
          </w:tcPr>
          <w:p w14:paraId="659AA00F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77FB5C5A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09A</w:t>
            </w:r>
          </w:p>
        </w:tc>
        <w:tc>
          <w:tcPr>
            <w:tcW w:w="997" w:type="pct"/>
          </w:tcPr>
          <w:p w14:paraId="0112E109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L80</w:t>
            </w:r>
          </w:p>
        </w:tc>
      </w:tr>
      <w:tr w:rsidR="00034044" w:rsidRPr="000A1B69" w14:paraId="794A4B52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2A5D88AF" w14:textId="77777777" w:rsidR="00034044" w:rsidRPr="000A1B69" w:rsidRDefault="00034044" w:rsidP="00786A0E">
            <w:pPr>
              <w:spacing w:line="240" w:lineRule="auto"/>
              <w:ind w:right="236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Rheumatoid arthritis</w:t>
            </w:r>
          </w:p>
        </w:tc>
        <w:tc>
          <w:tcPr>
            <w:tcW w:w="998" w:type="pct"/>
            <w:shd w:val="clear" w:color="auto" w:fill="auto"/>
          </w:tcPr>
          <w:p w14:paraId="6151720C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0C911359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  <w:tc>
          <w:tcPr>
            <w:tcW w:w="997" w:type="pct"/>
          </w:tcPr>
          <w:p w14:paraId="34A000C5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0A1B69">
              <w:rPr>
                <w:color w:val="111111"/>
                <w:sz w:val="16"/>
                <w:szCs w:val="16"/>
              </w:rPr>
              <w:t>M05, M06, M12.3</w:t>
            </w:r>
          </w:p>
        </w:tc>
      </w:tr>
      <w:tr w:rsidR="00034044" w:rsidRPr="000A1B69" w14:paraId="41813DC4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32388D1D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Systemic lupus erythematosus</w:t>
            </w:r>
          </w:p>
        </w:tc>
        <w:tc>
          <w:tcPr>
            <w:tcW w:w="998" w:type="pct"/>
            <w:shd w:val="clear" w:color="auto" w:fill="auto"/>
          </w:tcPr>
          <w:p w14:paraId="3E8A62FC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5E042208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10A</w:t>
            </w:r>
          </w:p>
        </w:tc>
        <w:tc>
          <w:tcPr>
            <w:tcW w:w="997" w:type="pct"/>
          </w:tcPr>
          <w:p w14:paraId="5F9A677E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0A1B69">
              <w:rPr>
                <w:color w:val="111111"/>
                <w:sz w:val="16"/>
                <w:szCs w:val="16"/>
              </w:rPr>
              <w:t>M32</w:t>
            </w:r>
          </w:p>
        </w:tc>
      </w:tr>
      <w:tr w:rsidR="00034044" w:rsidRPr="000A1B69" w14:paraId="18DE975C" w14:textId="77777777" w:rsidTr="004B441F">
        <w:trPr>
          <w:trHeight w:val="368"/>
          <w:jc w:val="center"/>
        </w:trPr>
        <w:tc>
          <w:tcPr>
            <w:tcW w:w="5000" w:type="pct"/>
            <w:gridSpan w:val="4"/>
            <w:shd w:val="clear" w:color="auto" w:fill="auto"/>
          </w:tcPr>
          <w:p w14:paraId="162B5EC0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Maternal outcomes</w:t>
            </w:r>
          </w:p>
        </w:tc>
      </w:tr>
      <w:tr w:rsidR="00034044" w:rsidRPr="000A1B69" w14:paraId="21E16466" w14:textId="77777777" w:rsidTr="004B441F">
        <w:trPr>
          <w:trHeight w:val="97"/>
          <w:jc w:val="center"/>
        </w:trPr>
        <w:tc>
          <w:tcPr>
            <w:tcW w:w="2007" w:type="pct"/>
            <w:shd w:val="clear" w:color="auto" w:fill="auto"/>
          </w:tcPr>
          <w:p w14:paraId="2E617353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Gestational diabetes</w:t>
            </w:r>
          </w:p>
        </w:tc>
        <w:tc>
          <w:tcPr>
            <w:tcW w:w="998" w:type="pct"/>
            <w:shd w:val="clear" w:color="auto" w:fill="auto"/>
          </w:tcPr>
          <w:p w14:paraId="6B91F4E4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596CC271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648W</w:t>
            </w:r>
          </w:p>
        </w:tc>
        <w:tc>
          <w:tcPr>
            <w:tcW w:w="997" w:type="pct"/>
          </w:tcPr>
          <w:p w14:paraId="3C6C4D61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  <w:r w:rsidRPr="000A1B69">
              <w:rPr>
                <w:color w:val="111111"/>
                <w:sz w:val="16"/>
                <w:szCs w:val="16"/>
              </w:rPr>
              <w:t>O24.4</w:t>
            </w:r>
          </w:p>
        </w:tc>
      </w:tr>
      <w:tr w:rsidR="00034044" w:rsidRPr="000A1B69" w14:paraId="488BE623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5ED54E95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998" w:type="pct"/>
            <w:shd w:val="clear" w:color="auto" w:fill="auto"/>
          </w:tcPr>
          <w:p w14:paraId="38348671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52166E7F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642E-642H</w:t>
            </w:r>
          </w:p>
        </w:tc>
        <w:tc>
          <w:tcPr>
            <w:tcW w:w="997" w:type="pct"/>
          </w:tcPr>
          <w:p w14:paraId="4199E8FC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  <w:r w:rsidRPr="000A1B69">
              <w:rPr>
                <w:sz w:val="16"/>
                <w:szCs w:val="16"/>
              </w:rPr>
              <w:t>O14-O15</w:t>
            </w:r>
          </w:p>
        </w:tc>
      </w:tr>
      <w:tr w:rsidR="00034044" w:rsidRPr="000A1B69" w14:paraId="23A26277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3A089758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998" w:type="pct"/>
            <w:shd w:val="clear" w:color="auto" w:fill="auto"/>
          </w:tcPr>
          <w:p w14:paraId="76A2E182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61B2308F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659A, 659B;</w:t>
            </w:r>
          </w:p>
        </w:tc>
        <w:tc>
          <w:tcPr>
            <w:tcW w:w="997" w:type="pct"/>
          </w:tcPr>
          <w:p w14:paraId="0BFDD35E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  <w:r w:rsidRPr="000A1B69">
              <w:rPr>
                <w:sz w:val="16"/>
                <w:szCs w:val="16"/>
              </w:rPr>
              <w:t>O61</w:t>
            </w:r>
          </w:p>
        </w:tc>
      </w:tr>
      <w:tr w:rsidR="00034044" w:rsidRPr="000A1B69" w14:paraId="7AE8ED29" w14:textId="77777777" w:rsidTr="004B441F">
        <w:trPr>
          <w:trHeight w:val="278"/>
          <w:jc w:val="center"/>
        </w:trPr>
        <w:tc>
          <w:tcPr>
            <w:tcW w:w="5000" w:type="pct"/>
            <w:gridSpan w:val="4"/>
            <w:shd w:val="clear" w:color="auto" w:fill="auto"/>
          </w:tcPr>
          <w:p w14:paraId="27A8343E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  <w:r w:rsidRPr="000A1B69">
              <w:rPr>
                <w:b/>
                <w:sz w:val="16"/>
                <w:szCs w:val="16"/>
              </w:rPr>
              <w:t>Infant outcomes</w:t>
            </w:r>
          </w:p>
        </w:tc>
      </w:tr>
      <w:tr w:rsidR="00034044" w:rsidRPr="000A1B69" w14:paraId="6FBE7044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54DF3867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Preterm birth</w:t>
            </w:r>
          </w:p>
        </w:tc>
        <w:tc>
          <w:tcPr>
            <w:tcW w:w="998" w:type="pct"/>
            <w:shd w:val="clear" w:color="auto" w:fill="auto"/>
          </w:tcPr>
          <w:p w14:paraId="1283A0A9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5EB733AE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 w14:paraId="35469492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</w:p>
        </w:tc>
      </w:tr>
      <w:tr w:rsidR="00034044" w:rsidRPr="000A1B69" w14:paraId="5F806ACB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77E5C8A0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Medically indicated: </w:t>
            </w:r>
          </w:p>
        </w:tc>
        <w:tc>
          <w:tcPr>
            <w:tcW w:w="998" w:type="pct"/>
            <w:shd w:val="clear" w:color="auto" w:fill="auto"/>
          </w:tcPr>
          <w:p w14:paraId="454E9FEE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745A4666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 w14:paraId="464BA832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  <w:r w:rsidRPr="000A1B69">
              <w:rPr>
                <w:sz w:val="16"/>
                <w:szCs w:val="16"/>
              </w:rPr>
              <w:t>Women with preterm premature membrane rupture (O42) were excluded</w:t>
            </w:r>
          </w:p>
        </w:tc>
      </w:tr>
      <w:tr w:rsidR="00034044" w:rsidRPr="000A1B69" w14:paraId="48E93475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5C8DC569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Spontaneous</w:t>
            </w:r>
          </w:p>
        </w:tc>
        <w:tc>
          <w:tcPr>
            <w:tcW w:w="998" w:type="pct"/>
            <w:shd w:val="clear" w:color="auto" w:fill="auto"/>
          </w:tcPr>
          <w:p w14:paraId="45DB3AEA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067000D2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pct"/>
          </w:tcPr>
          <w:p w14:paraId="11DC3BA7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  <w:r w:rsidRPr="000A1B69">
              <w:rPr>
                <w:sz w:val="16"/>
                <w:szCs w:val="16"/>
              </w:rPr>
              <w:t>O42</w:t>
            </w:r>
          </w:p>
        </w:tc>
      </w:tr>
      <w:tr w:rsidR="00034044" w:rsidRPr="000A1B69" w14:paraId="2F69A16B" w14:textId="77777777" w:rsidTr="004B441F">
        <w:trPr>
          <w:trHeight w:val="332"/>
          <w:jc w:val="center"/>
        </w:trPr>
        <w:tc>
          <w:tcPr>
            <w:tcW w:w="5000" w:type="pct"/>
            <w:gridSpan w:val="4"/>
            <w:shd w:val="clear" w:color="auto" w:fill="auto"/>
          </w:tcPr>
          <w:p w14:paraId="358E4E96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  <w:r w:rsidRPr="000A1B69">
              <w:rPr>
                <w:b/>
                <w:sz w:val="16"/>
                <w:szCs w:val="16"/>
              </w:rPr>
              <w:t>Other neonatal outcomes</w:t>
            </w:r>
          </w:p>
        </w:tc>
      </w:tr>
      <w:tr w:rsidR="00034044" w:rsidRPr="000A1B69" w14:paraId="11F47021" w14:textId="77777777" w:rsidTr="004B441F">
        <w:trPr>
          <w:jc w:val="center"/>
        </w:trPr>
        <w:tc>
          <w:tcPr>
            <w:tcW w:w="2007" w:type="pct"/>
            <w:shd w:val="clear" w:color="auto" w:fill="auto"/>
          </w:tcPr>
          <w:p w14:paraId="02623FF2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Congenital malformation</w:t>
            </w:r>
          </w:p>
        </w:tc>
        <w:tc>
          <w:tcPr>
            <w:tcW w:w="998" w:type="pct"/>
            <w:shd w:val="clear" w:color="auto" w:fill="auto"/>
          </w:tcPr>
          <w:p w14:paraId="0E3BD1A0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998" w:type="pct"/>
          </w:tcPr>
          <w:p w14:paraId="27E5AF23" w14:textId="77777777" w:rsidR="00034044" w:rsidRPr="000A1B69" w:rsidRDefault="00034044" w:rsidP="00786A0E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40-759</w:t>
            </w:r>
          </w:p>
        </w:tc>
        <w:tc>
          <w:tcPr>
            <w:tcW w:w="997" w:type="pct"/>
          </w:tcPr>
          <w:p w14:paraId="317C8B30" w14:textId="77777777" w:rsidR="00034044" w:rsidRPr="000A1B69" w:rsidRDefault="00034044" w:rsidP="00786A0E">
            <w:pPr>
              <w:pStyle w:val="NormalWeb"/>
              <w:spacing w:before="0" w:beforeAutospacing="0" w:after="0" w:afterAutospacing="0"/>
              <w:rPr>
                <w:color w:val="111111"/>
                <w:sz w:val="16"/>
                <w:szCs w:val="16"/>
              </w:rPr>
            </w:pPr>
            <w:r w:rsidRPr="000A1B69">
              <w:rPr>
                <w:sz w:val="16"/>
                <w:szCs w:val="16"/>
              </w:rPr>
              <w:t>Q00-Q99</w:t>
            </w:r>
          </w:p>
        </w:tc>
      </w:tr>
    </w:tbl>
    <w:p w14:paraId="697E6499" w14:textId="77777777" w:rsidR="00034044" w:rsidRPr="000A1B69" w:rsidRDefault="00034044" w:rsidP="00034044">
      <w:pPr>
        <w:spacing w:before="40" w:after="0"/>
        <w:rPr>
          <w:rFonts w:ascii="Times New Roman" w:hAnsi="Times New Roman" w:cs="Times New Roman"/>
          <w:bCs/>
          <w:sz w:val="16"/>
          <w:szCs w:val="16"/>
        </w:rPr>
      </w:pPr>
      <w:proofErr w:type="spellStart"/>
      <w:r w:rsidRPr="000A1B69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r w:rsidRPr="000A1B69">
        <w:rPr>
          <w:rFonts w:ascii="Times New Roman" w:hAnsi="Times New Roman" w:cs="Times New Roman"/>
          <w:bCs/>
          <w:sz w:val="16"/>
          <w:szCs w:val="16"/>
        </w:rPr>
        <w:t>Appendiceal</w:t>
      </w:r>
      <w:proofErr w:type="spellEnd"/>
      <w:r w:rsidRPr="000A1B69">
        <w:rPr>
          <w:rFonts w:ascii="Times New Roman" w:hAnsi="Times New Roman" w:cs="Times New Roman"/>
          <w:bCs/>
          <w:sz w:val="16"/>
          <w:szCs w:val="16"/>
        </w:rPr>
        <w:t xml:space="preserve"> cancer (ICD-7 153,4) was </w:t>
      </w:r>
      <w:proofErr w:type="gramStart"/>
      <w:r w:rsidRPr="000A1B69">
        <w:rPr>
          <w:rFonts w:ascii="Times New Roman" w:hAnsi="Times New Roman" w:cs="Times New Roman"/>
          <w:bCs/>
          <w:sz w:val="16"/>
          <w:szCs w:val="16"/>
        </w:rPr>
        <w:t>excluded</w:t>
      </w:r>
      <w:proofErr w:type="gramEnd"/>
    </w:p>
    <w:p w14:paraId="30E62DC8" w14:textId="77777777" w:rsidR="00034044" w:rsidRPr="000A1B69" w:rsidRDefault="00034044" w:rsidP="00034044">
      <w:pPr>
        <w:spacing w:after="0"/>
        <w:rPr>
          <w:rFonts w:ascii="Times New Roman" w:hAnsi="Times New Roman" w:cs="Times New Roman"/>
          <w:bCs/>
          <w:sz w:val="16"/>
          <w:szCs w:val="16"/>
        </w:rPr>
      </w:pPr>
      <w:proofErr w:type="spellStart"/>
      <w:r w:rsidRPr="000A1B69">
        <w:rPr>
          <w:rFonts w:ascii="Times New Roman" w:hAnsi="Times New Roman" w:cs="Times New Roman"/>
          <w:bCs/>
          <w:sz w:val="16"/>
          <w:szCs w:val="16"/>
          <w:vertAlign w:val="superscript"/>
        </w:rPr>
        <w:t>b</w:t>
      </w:r>
      <w:r w:rsidRPr="000A1B69">
        <w:rPr>
          <w:rFonts w:ascii="Times New Roman" w:hAnsi="Times New Roman" w:cs="Times New Roman"/>
          <w:bCs/>
          <w:sz w:val="16"/>
          <w:szCs w:val="16"/>
        </w:rPr>
        <w:t>Anal</w:t>
      </w:r>
      <w:proofErr w:type="spellEnd"/>
      <w:r w:rsidRPr="000A1B69">
        <w:rPr>
          <w:rFonts w:ascii="Times New Roman" w:hAnsi="Times New Roman" w:cs="Times New Roman"/>
          <w:bCs/>
          <w:sz w:val="16"/>
          <w:szCs w:val="16"/>
        </w:rPr>
        <w:t xml:space="preserve"> cancer (ICD-7 154,1) was </w:t>
      </w:r>
      <w:proofErr w:type="gramStart"/>
      <w:r w:rsidRPr="000A1B69">
        <w:rPr>
          <w:rFonts w:ascii="Times New Roman" w:hAnsi="Times New Roman" w:cs="Times New Roman"/>
          <w:bCs/>
          <w:sz w:val="16"/>
          <w:szCs w:val="16"/>
        </w:rPr>
        <w:t>excluded</w:t>
      </w:r>
      <w:proofErr w:type="gramEnd"/>
    </w:p>
    <w:p w14:paraId="0977103A" w14:textId="77777777" w:rsidR="00034044" w:rsidRPr="000A1B69" w:rsidRDefault="00034044" w:rsidP="00034044">
      <w:pPr>
        <w:rPr>
          <w:rFonts w:ascii="Times New Roman" w:hAnsi="Times New Roman" w:cs="Times New Roman"/>
          <w:b/>
          <w:sz w:val="16"/>
          <w:szCs w:val="16"/>
        </w:rPr>
      </w:pPr>
      <w:r w:rsidRPr="000A1B69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37B627E2" w14:textId="2F7BDDD0" w:rsidR="00034044" w:rsidRPr="000A1B69" w:rsidRDefault="00034044" w:rsidP="000A1B69">
      <w:pPr>
        <w:spacing w:after="120"/>
        <w:rPr>
          <w:rFonts w:ascii="Times New Roman" w:hAnsi="Times New Roman" w:cs="Times New Roman"/>
          <w:sz w:val="20"/>
        </w:rPr>
      </w:pPr>
      <w:r w:rsidRPr="000A1B69">
        <w:rPr>
          <w:rFonts w:ascii="Times New Roman" w:hAnsi="Times New Roman" w:cs="Times New Roman"/>
          <w:b/>
          <w:sz w:val="20"/>
        </w:rPr>
        <w:lastRenderedPageBreak/>
        <w:t>Table S2.</w:t>
      </w:r>
      <w:r w:rsidRPr="000A1B69">
        <w:rPr>
          <w:rFonts w:ascii="Times New Roman" w:hAnsi="Times New Roman" w:cs="Times New Roman"/>
          <w:b/>
          <w:bCs/>
          <w:sz w:val="20"/>
        </w:rPr>
        <w:t xml:space="preserve"> Characteristics of women with early-onset </w:t>
      </w:r>
      <w:r w:rsidR="0064758C" w:rsidRPr="000A1B69">
        <w:rPr>
          <w:rFonts w:ascii="Times New Roman" w:hAnsi="Times New Roman" w:cs="Times New Roman"/>
          <w:b/>
          <w:bCs/>
          <w:sz w:val="20"/>
        </w:rPr>
        <w:t>colorectal cancer</w:t>
      </w:r>
      <w:r w:rsidRPr="000A1B69">
        <w:rPr>
          <w:rFonts w:ascii="Times New Roman" w:hAnsi="Times New Roman" w:cs="Times New Roman"/>
          <w:b/>
          <w:bCs/>
          <w:sz w:val="20"/>
        </w:rPr>
        <w:t xml:space="preserve"> and their siblings giving birth in 1992-2019.</w:t>
      </w:r>
    </w:p>
    <w:tbl>
      <w:tblPr>
        <w:tblW w:w="96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2498"/>
        <w:gridCol w:w="22"/>
        <w:gridCol w:w="2445"/>
      </w:tblGrid>
      <w:tr w:rsidR="00034044" w:rsidRPr="000A1B69" w14:paraId="77CCB010" w14:textId="77777777" w:rsidTr="004B441F">
        <w:trPr>
          <w:trHeight w:val="269"/>
        </w:trPr>
        <w:tc>
          <w:tcPr>
            <w:tcW w:w="4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24E663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49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74346" w14:textId="4B577150" w:rsidR="00034044" w:rsidRPr="000A1B69" w:rsidDel="00AF1B3B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64758C"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olorectal cance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tatus</w:t>
            </w:r>
          </w:p>
        </w:tc>
      </w:tr>
      <w:tr w:rsidR="00034044" w:rsidRPr="000A1B69" w14:paraId="07E5CBDE" w14:textId="77777777" w:rsidTr="004B441F">
        <w:trPr>
          <w:trHeight w:val="404"/>
        </w:trPr>
        <w:tc>
          <w:tcPr>
            <w:tcW w:w="4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B5BA3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73F9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s </w:t>
            </w:r>
          </w:p>
          <w:p w14:paraId="435ECF8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N births = 78)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D73AC" w14:textId="7C1D492F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iblings without </w:t>
            </w:r>
            <w:r w:rsidR="0064758C"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colorectal cancer</w:t>
            </w:r>
          </w:p>
          <w:p w14:paraId="615B555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N births = 146)</w:t>
            </w:r>
          </w:p>
        </w:tc>
      </w:tr>
      <w:tr w:rsidR="00034044" w:rsidRPr="000A1B69" w14:paraId="0C66D74D" w14:textId="77777777" w:rsidTr="004B441F">
        <w:trPr>
          <w:trHeight w:val="60"/>
        </w:trPr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CAAE49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Women, n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8CE78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9C25E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034044" w:rsidRPr="000A1B69" w14:paraId="48DA5E1B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E6A48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ching factors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026A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978582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4C0BAF9D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90367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Maternal age at delivery, years, mean (SD)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47F33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4·1 (4·0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0C03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0·0 (4·7)</w:t>
            </w:r>
          </w:p>
        </w:tc>
      </w:tr>
      <w:tr w:rsidR="00034044" w:rsidRPr="000A1B69" w14:paraId="36BDC5B9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CF080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Year of delivery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34FDE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F9BCAB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3A772C26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295716DC" w14:textId="77777777" w:rsidR="00034044" w:rsidRPr="000A1B69" w:rsidRDefault="00034044" w:rsidP="00786A0E">
            <w:pPr>
              <w:spacing w:after="120" w:line="240" w:lineRule="auto"/>
              <w:ind w:left="115" w:firstLine="1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992 - 1999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4C8C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6 (7·7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7167E989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8 (26·0%)</w:t>
            </w:r>
          </w:p>
        </w:tc>
      </w:tr>
      <w:tr w:rsidR="00034044" w:rsidRPr="000A1B69" w14:paraId="796EF3EC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08E57F8E" w14:textId="77777777" w:rsidR="00034044" w:rsidRPr="000A1B69" w:rsidRDefault="00034044" w:rsidP="00786A0E">
            <w:pPr>
              <w:spacing w:after="120" w:line="240" w:lineRule="auto"/>
              <w:ind w:left="115" w:firstLine="1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000 - 2004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B249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7 (21·8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2E97323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7 (18·5%)</w:t>
            </w:r>
          </w:p>
        </w:tc>
      </w:tr>
      <w:tr w:rsidR="00034044" w:rsidRPr="000A1B69" w14:paraId="6CC9AF22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3090938E" w14:textId="77777777" w:rsidR="00034044" w:rsidRPr="000A1B69" w:rsidRDefault="00034044" w:rsidP="00786A0E">
            <w:pPr>
              <w:spacing w:after="120" w:line="240" w:lineRule="auto"/>
              <w:ind w:left="115" w:firstLine="1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005 - 2009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97AF0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7 (34·6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106E268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5 (24·0%)</w:t>
            </w:r>
          </w:p>
        </w:tc>
      </w:tr>
      <w:tr w:rsidR="00034044" w:rsidRPr="000A1B69" w14:paraId="5593CF17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1050A93C" w14:textId="77777777" w:rsidR="00034044" w:rsidRPr="000A1B69" w:rsidRDefault="00034044" w:rsidP="00786A0E">
            <w:pPr>
              <w:spacing w:after="120" w:line="240" w:lineRule="auto"/>
              <w:ind w:left="115" w:firstLine="1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010 - 2019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91C45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8 (35·9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1E3E42C2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46 (31·5%)</w:t>
            </w:r>
          </w:p>
        </w:tc>
      </w:tr>
      <w:tr w:rsidR="00034044" w:rsidRPr="000A1B69" w14:paraId="06B8039F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227C76B1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  <w:r w:rsidRPr="000A1B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2317B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4F90F29B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</w:p>
        </w:tc>
      </w:tr>
      <w:tr w:rsidR="00034044" w:rsidRPr="000A1B69" w14:paraId="6F697FA8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5C6FA009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Nulliparous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5B58BA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0 (38·5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6867C12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59 (40·4%)</w:t>
            </w:r>
          </w:p>
        </w:tc>
      </w:tr>
      <w:tr w:rsidR="00034044" w:rsidRPr="000A1B69" w14:paraId="3C2B9B75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3D533A5B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Parous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2854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48 (61·5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3EF0EFC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87 (59·6%)</w:t>
            </w:r>
          </w:p>
        </w:tc>
      </w:tr>
      <w:tr w:rsidR="00034044" w:rsidRPr="000A1B69" w14:paraId="2EBEA8CF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6FF79C23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characteristics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DD33E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DB3F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0B0DFB4C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635ED401" w14:textId="0A22D83A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Year of </w:t>
            </w:r>
            <w:r w:rsidR="0064758C" w:rsidRPr="000A1B69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onset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81D2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34580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</w:p>
        </w:tc>
      </w:tr>
      <w:tr w:rsidR="00034044" w:rsidRPr="000A1B69" w14:paraId="6F77A4C1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326E4423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1969 - 1989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8CF0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 (2·6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5D6B10F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4044" w:rsidRPr="000A1B69" w14:paraId="644B9119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5BF88110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1990 - 1999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C33E1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3 (16·7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22DF1C40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4044" w:rsidRPr="000A1B69" w14:paraId="201D3470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420A61B8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2000 - 2004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3B06E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1 (39·7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5CA4249B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4044" w:rsidRPr="000A1B69" w14:paraId="7A13583C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1B717645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2005 - 2009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2F6C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2 (28·2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3A521599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4044" w:rsidRPr="000A1B69" w14:paraId="41871F19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532CE4D7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2010 - 2019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3ED6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0 (12·8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3AC8B9A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4044" w:rsidRPr="000A1B69" w14:paraId="6AF2BAEE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77C0DD57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Maternal country of birth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85BF3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EEC512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3B796DF9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7CFA3445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Nordic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425FE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5 (96·2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0B223C8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45 (99·3%)</w:t>
            </w:r>
          </w:p>
        </w:tc>
      </w:tr>
      <w:tr w:rsidR="00034044" w:rsidRPr="000A1B69" w14:paraId="4ECEF906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3C7CBC41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Other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ED871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 (3·8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23D21DD3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 (0·7%)</w:t>
            </w:r>
          </w:p>
        </w:tc>
      </w:tr>
      <w:tr w:rsidR="00034044" w:rsidRPr="000A1B69" w14:paraId="12AF27F2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75343F0E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Civil status of the mother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4012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D4C26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33EA6CE2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649C3618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Living with a partner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425F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1 (91·0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00C22AA3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34 (91·8%)</w:t>
            </w:r>
          </w:p>
        </w:tc>
      </w:tr>
      <w:tr w:rsidR="00034044" w:rsidRPr="000A1B69" w14:paraId="3BB0708A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435FE063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Other/Missing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0037A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 (9·0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5D0248D1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2 (8·2%)</w:t>
            </w:r>
          </w:p>
        </w:tc>
      </w:tr>
      <w:tr w:rsidR="00034044" w:rsidRPr="000A1B69" w14:paraId="78C27B46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7ADA2636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Level of education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8DBC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F144C5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5BC631DA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5800376C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≤9 years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B01FA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 (3·8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0D67A233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2 (15·1%)</w:t>
            </w:r>
          </w:p>
        </w:tc>
      </w:tr>
      <w:tr w:rsidR="00034044" w:rsidRPr="000A1B69" w14:paraId="169FD9C7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5D73624B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10 - 12 years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EB8E1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3 (42·3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34575D3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46 (31·5%)</w:t>
            </w:r>
          </w:p>
        </w:tc>
      </w:tr>
      <w:tr w:rsidR="00034044" w:rsidRPr="000A1B69" w14:paraId="3080439C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0D72761F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&gt;12 years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A3A0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42 (53·8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1E013CA5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8 (53·4%)</w:t>
            </w:r>
          </w:p>
        </w:tc>
      </w:tr>
      <w:tr w:rsidR="00034044" w:rsidRPr="000A1B69" w14:paraId="7BAE3D38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16493C58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BMI in early pregnancy, mean (SD)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CA8B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4·6 (4·7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0C5BA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3·8 (3·7)</w:t>
            </w:r>
          </w:p>
        </w:tc>
      </w:tr>
      <w:tr w:rsidR="00034044" w:rsidRPr="000A1B69" w14:paraId="61281042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666F8693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Smoking in early pregnancy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AB1B5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053B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113CAC5B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59049515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8300E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4 (17·9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43B8525E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4 (16·4%)</w:t>
            </w:r>
          </w:p>
        </w:tc>
      </w:tr>
      <w:tr w:rsidR="00034044" w:rsidRPr="000A1B69" w14:paraId="6183D418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5FACC81E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No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6156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61 (78·2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6CF080A3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15 (78·8%)</w:t>
            </w:r>
          </w:p>
        </w:tc>
      </w:tr>
      <w:tr w:rsidR="00034044" w:rsidRPr="000A1B69" w14:paraId="709703A8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196C7643" w14:textId="77777777" w:rsidR="00034044" w:rsidRPr="000A1B69" w:rsidRDefault="00034044" w:rsidP="00786A0E">
            <w:pPr>
              <w:spacing w:after="120" w:line="240" w:lineRule="auto"/>
              <w:ind w:left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  Missing</w:t>
            </w:r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19E23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 (3·8%)</w:t>
            </w: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vAlign w:val="center"/>
          </w:tcPr>
          <w:p w14:paraId="661C8E96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 (4·8%)</w:t>
            </w:r>
          </w:p>
        </w:tc>
      </w:tr>
      <w:tr w:rsidR="00034044" w:rsidRPr="000A1B69" w14:paraId="71510BAE" w14:textId="77777777" w:rsidTr="004B441F">
        <w:tc>
          <w:tcPr>
            <w:tcW w:w="4680" w:type="dxa"/>
            <w:tcBorders>
              <w:left w:val="nil"/>
              <w:right w:val="nil"/>
            </w:tcBorders>
            <w:shd w:val="clear" w:color="auto" w:fill="auto"/>
          </w:tcPr>
          <w:p w14:paraId="6C7424D6" w14:textId="77777777" w:rsidR="00034044" w:rsidRPr="000A1B69" w:rsidRDefault="00034044" w:rsidP="00786A0E">
            <w:pPr>
              <w:spacing w:after="120" w:line="240" w:lineRule="auto"/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  <w:r w:rsidRPr="000A1B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4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619A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B031BDE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0A1B69" w14:paraId="3D2590C0" w14:textId="77777777" w:rsidTr="004B441F"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3A121D" w14:textId="77777777" w:rsidR="00034044" w:rsidRPr="000A1B69" w:rsidRDefault="00034044" w:rsidP="00786A0E">
            <w:pPr>
              <w:spacing w:after="120" w:line="240" w:lineRule="auto"/>
              <w:ind w:left="115" w:firstLine="1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Diabetes </w:t>
            </w:r>
          </w:p>
        </w:tc>
        <w:tc>
          <w:tcPr>
            <w:tcW w:w="24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BEC6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047C6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34044" w:rsidRPr="000A1B69" w14:paraId="1C84C2C5" w14:textId="77777777" w:rsidTr="004B441F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EF009" w14:textId="39C4C470" w:rsidR="00034044" w:rsidRPr="000A1B69" w:rsidRDefault="00034044" w:rsidP="00786A0E">
            <w:pPr>
              <w:spacing w:after="120" w:line="240" w:lineRule="auto"/>
              <w:ind w:left="115" w:firstLine="14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Autoimmune </w:t>
            </w:r>
            <w:proofErr w:type="spellStart"/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diseases</w:t>
            </w:r>
            <w:r w:rsidR="00843D40" w:rsidRPr="000A1B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  <w:r w:rsidRPr="000A1B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B84C0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0 (12·8%)</w:t>
            </w:r>
          </w:p>
        </w:tc>
        <w:tc>
          <w:tcPr>
            <w:tcW w:w="2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0A0C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 (0·7%)</w:t>
            </w:r>
          </w:p>
        </w:tc>
      </w:tr>
    </w:tbl>
    <w:p w14:paraId="2C30B631" w14:textId="468DE0AF" w:rsidR="00034044" w:rsidRPr="000A1B69" w:rsidRDefault="00034044" w:rsidP="00034044">
      <w:pPr>
        <w:spacing w:after="120"/>
        <w:rPr>
          <w:rFonts w:ascii="Times New Roman" w:hAnsi="Times New Roman" w:cs="Times New Roman"/>
          <w:sz w:val="16"/>
          <w:szCs w:val="16"/>
        </w:rPr>
      </w:pPr>
      <w:r w:rsidRPr="000A1B69">
        <w:rPr>
          <w:rFonts w:ascii="Times New Roman" w:hAnsi="Times New Roman" w:cs="Times New Roman"/>
          <w:sz w:val="16"/>
          <w:szCs w:val="16"/>
        </w:rPr>
        <w:t>Abbreviations: SD: standard deviation; BMI, body mass index.</w:t>
      </w:r>
    </w:p>
    <w:p w14:paraId="63CA393C" w14:textId="19565678" w:rsidR="00034044" w:rsidRPr="000A1B69" w:rsidRDefault="00034044" w:rsidP="00034044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0A1B69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0A1B69">
        <w:rPr>
          <w:rFonts w:ascii="Times New Roman" w:hAnsi="Times New Roman" w:cs="Times New Roman"/>
          <w:color w:val="000000" w:themeColor="text1"/>
          <w:sz w:val="16"/>
          <w:szCs w:val="16"/>
        </w:rPr>
        <w:t>Nulliparous</w:t>
      </w:r>
      <w:proofErr w:type="spellEnd"/>
      <w:r w:rsidRPr="000A1B6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ndicates a woman who has never given birth before </w:t>
      </w:r>
      <w:r w:rsidR="0064758C" w:rsidRPr="000A1B69">
        <w:rPr>
          <w:rFonts w:ascii="Times New Roman" w:hAnsi="Times New Roman" w:cs="Times New Roman"/>
          <w:sz w:val="16"/>
          <w:szCs w:val="16"/>
        </w:rPr>
        <w:t>colorectal cancer</w:t>
      </w:r>
      <w:r w:rsidRPr="000A1B6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iagnosis/index date. Parous indicates a woman who has given birth before diagnosis/index date, but only births after diagnosis/index date are included in the study.</w:t>
      </w:r>
    </w:p>
    <w:p w14:paraId="6B7E2B6E" w14:textId="68AD2C09" w:rsidR="00843D40" w:rsidRPr="000A1B69" w:rsidRDefault="00034044" w:rsidP="00843D40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0A1B69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A1B69">
        <w:rPr>
          <w:rFonts w:ascii="Times New Roman" w:hAnsi="Times New Roman" w:cs="Times New Roman"/>
          <w:sz w:val="16"/>
          <w:szCs w:val="16"/>
        </w:rPr>
        <w:t>Within</w:t>
      </w:r>
      <w:proofErr w:type="spellEnd"/>
      <w:r w:rsidRPr="000A1B69">
        <w:rPr>
          <w:rFonts w:ascii="Times New Roman" w:hAnsi="Times New Roman" w:cs="Times New Roman"/>
          <w:sz w:val="16"/>
          <w:szCs w:val="16"/>
        </w:rPr>
        <w:t xml:space="preserve"> </w:t>
      </w:r>
      <w:r w:rsidR="002B173B">
        <w:rPr>
          <w:rFonts w:ascii="Times New Roman" w:hAnsi="Times New Roman" w:cs="Times New Roman"/>
          <w:sz w:val="16"/>
          <w:szCs w:val="16"/>
        </w:rPr>
        <w:t>five</w:t>
      </w:r>
      <w:r w:rsidRPr="000A1B69">
        <w:rPr>
          <w:rFonts w:ascii="Times New Roman" w:hAnsi="Times New Roman" w:cs="Times New Roman"/>
          <w:sz w:val="16"/>
          <w:szCs w:val="16"/>
        </w:rPr>
        <w:t xml:space="preserve"> years before </w:t>
      </w:r>
      <w:r w:rsidR="002B173B">
        <w:rPr>
          <w:rFonts w:ascii="Times New Roman" w:hAnsi="Times New Roman" w:cs="Times New Roman"/>
          <w:sz w:val="16"/>
          <w:szCs w:val="16"/>
        </w:rPr>
        <w:t xml:space="preserve">the </w:t>
      </w:r>
      <w:r w:rsidRPr="000A1B69">
        <w:rPr>
          <w:rFonts w:ascii="Times New Roman" w:hAnsi="Times New Roman" w:cs="Times New Roman"/>
          <w:sz w:val="16"/>
          <w:szCs w:val="16"/>
        </w:rPr>
        <w:t>start of pregnancy</w:t>
      </w:r>
      <w:r w:rsidR="008C2653">
        <w:rPr>
          <w:rFonts w:ascii="Times New Roman" w:hAnsi="Times New Roman" w:cs="Times New Roman"/>
          <w:sz w:val="16"/>
          <w:szCs w:val="16"/>
        </w:rPr>
        <w:t>.</w:t>
      </w:r>
    </w:p>
    <w:p w14:paraId="32CB9263" w14:textId="717F3FF0" w:rsidR="00843D40" w:rsidRPr="000A1B69" w:rsidRDefault="00843D40" w:rsidP="00843D40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0A1B69">
        <w:rPr>
          <w:rFonts w:ascii="Times New Roman" w:hAnsi="Times New Roman" w:cs="Times New Roman"/>
          <w:bCs/>
          <w:sz w:val="16"/>
          <w:szCs w:val="16"/>
          <w:vertAlign w:val="superscript"/>
        </w:rPr>
        <w:t>c</w:t>
      </w:r>
      <w:r w:rsidRPr="000A1B69">
        <w:rPr>
          <w:rFonts w:ascii="Times New Roman" w:hAnsi="Times New Roman" w:cs="Times New Roman"/>
          <w:bCs/>
          <w:sz w:val="16"/>
          <w:szCs w:val="16"/>
        </w:rPr>
        <w:t>A</w:t>
      </w:r>
      <w:proofErr w:type="spellEnd"/>
      <w:r w:rsidRPr="000A1B69">
        <w:rPr>
          <w:rFonts w:ascii="Times New Roman" w:hAnsi="Times New Roman" w:cs="Times New Roman"/>
          <w:bCs/>
          <w:sz w:val="16"/>
          <w:szCs w:val="16"/>
        </w:rPr>
        <w:t xml:space="preserve"> full list of autoimmune diseases can be found in Table S1.</w:t>
      </w:r>
    </w:p>
    <w:p w14:paraId="4418F3DA" w14:textId="77777777" w:rsidR="00843D40" w:rsidRDefault="00843D40" w:rsidP="00034044">
      <w:pPr>
        <w:rPr>
          <w:sz w:val="20"/>
        </w:rPr>
      </w:pPr>
    </w:p>
    <w:p w14:paraId="5F977B54" w14:textId="77777777" w:rsidR="00034044" w:rsidRDefault="00034044" w:rsidP="00034044">
      <w:pPr>
        <w:rPr>
          <w:sz w:val="20"/>
        </w:rPr>
      </w:pPr>
      <w:r>
        <w:rPr>
          <w:sz w:val="20"/>
        </w:rPr>
        <w:br w:type="page"/>
      </w:r>
    </w:p>
    <w:p w14:paraId="51633D2D" w14:textId="0AEDC3C6" w:rsidR="00034044" w:rsidRPr="00B90838" w:rsidRDefault="00034044" w:rsidP="000A1B69">
      <w:pPr>
        <w:spacing w:after="120"/>
        <w:rPr>
          <w:rFonts w:ascii="Times New Roman" w:hAnsi="Times New Roman" w:cs="Times New Roman"/>
          <w:b/>
          <w:sz w:val="20"/>
        </w:rPr>
      </w:pPr>
      <w:r w:rsidRPr="00B90838">
        <w:rPr>
          <w:rFonts w:ascii="Times New Roman" w:hAnsi="Times New Roman" w:cs="Times New Roman"/>
          <w:b/>
          <w:sz w:val="20"/>
        </w:rPr>
        <w:lastRenderedPageBreak/>
        <w:t xml:space="preserve">Table S3. Pregnancy and neonatal outcomes for women with </w:t>
      </w:r>
      <w:r w:rsidRPr="00B90838">
        <w:rPr>
          <w:rFonts w:ascii="Times New Roman" w:hAnsi="Times New Roman" w:cs="Times New Roman"/>
          <w:b/>
          <w:iCs/>
          <w:sz w:val="20"/>
          <w:szCs w:val="20"/>
        </w:rPr>
        <w:t>early-onset</w:t>
      </w:r>
      <w:r w:rsidRPr="00B90838">
        <w:rPr>
          <w:rFonts w:ascii="Times New Roman" w:hAnsi="Times New Roman" w:cs="Times New Roman"/>
          <w:b/>
          <w:sz w:val="20"/>
        </w:rPr>
        <w:t xml:space="preserve"> </w:t>
      </w:r>
      <w:r w:rsidR="0064758C" w:rsidRPr="00B90838">
        <w:rPr>
          <w:rFonts w:ascii="Times New Roman" w:hAnsi="Times New Roman" w:cs="Times New Roman"/>
          <w:b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sz w:val="20"/>
        </w:rPr>
        <w:t xml:space="preserve"> and their siblings</w:t>
      </w:r>
    </w:p>
    <w:tbl>
      <w:tblPr>
        <w:tblW w:w="104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250"/>
        <w:gridCol w:w="1750"/>
        <w:gridCol w:w="1912"/>
        <w:gridCol w:w="1912"/>
      </w:tblGrid>
      <w:tr w:rsidR="00034044" w:rsidRPr="000A1B69" w14:paraId="628B3025" w14:textId="77777777" w:rsidTr="0064758C">
        <w:trPr>
          <w:trHeight w:val="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EC442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BFAD0" w14:textId="6162015F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irths in women with </w:t>
            </w:r>
            <w:r w:rsidR="0064758C" w:rsidRPr="000A1B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rectal cancer</w:t>
            </w:r>
          </w:p>
          <w:p w14:paraId="1A41A115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N = 78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D59D9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Births in</w:t>
            </w:r>
          </w:p>
          <w:p w14:paraId="7AFCD503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siblings</w:t>
            </w:r>
          </w:p>
          <w:p w14:paraId="5084C59B" w14:textId="77777777" w:rsidR="00034044" w:rsidRPr="000A1B69" w:rsidDel="00AF1B3B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N = 145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DAC58" w14:textId="175E974A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 w:rsidR="00E9273A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0BE96811" w14:textId="324F84CB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="003B7AC5"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="003B7AC5"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9FB37" w14:textId="49DBC8BF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 w:rsidR="00E9273A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753738CE" w14:textId="3929A5C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="003B7AC5"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="003B7AC5"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034044" w:rsidRPr="000A1B69" w14:paraId="0546BCEC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10C2D848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FF7A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CB609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12" w:type="dxa"/>
            <w:tcBorders>
              <w:left w:val="nil"/>
              <w:right w:val="nil"/>
            </w:tcBorders>
            <w:shd w:val="clear" w:color="auto" w:fill="auto"/>
          </w:tcPr>
          <w:p w14:paraId="0EE02E1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49560D3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34044" w:rsidRPr="000A1B69" w14:paraId="32D23373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A6275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FE93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6 (7·7%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38E9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4 (2·7%)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4E532BD9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3·06 (0·71-13·20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67C6059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9·79 (0·71-134·33)</w:t>
            </w:r>
          </w:p>
        </w:tc>
      </w:tr>
      <w:tr w:rsidR="00034044" w:rsidRPr="000A1B69" w14:paraId="6CF3AA5D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C8D55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6C575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3 (16·7%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1C93B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3 (9·0%)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6731D152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·58 (1·03-6·49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7D381E69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·04 (1·38-35·86)</w:t>
            </w:r>
          </w:p>
        </w:tc>
      </w:tr>
      <w:tr w:rsidR="00034044" w:rsidRPr="000A1B69" w14:paraId="10DCE0A6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5ADB9451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5BBD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9 (24·4%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528B1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28 (19·3%)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2346B72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·31 (0·60-2·89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6AEC935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0·71 (0·21-2·43)</w:t>
            </w:r>
          </w:p>
        </w:tc>
      </w:tr>
      <w:tr w:rsidR="00034044" w:rsidRPr="000A1B69" w14:paraId="7B619FF3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04A2FFC6" w14:textId="77777777" w:rsidR="00034044" w:rsidRPr="000A1B69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AFCA2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7 (9·0%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ACB68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9 (6·2%)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195A5F0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·21 (0·42-3·51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3AFC47F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·34 (0·27-6·64)</w:t>
            </w:r>
          </w:p>
        </w:tc>
      </w:tr>
      <w:tr w:rsidR="00034044" w:rsidRPr="000A1B69" w14:paraId="3CC7F450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B422995" w14:textId="77777777" w:rsidR="00034044" w:rsidRPr="000A1B69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422027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2 (15·4%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86F14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9 (13·1%)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252A3639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·29 (0·49-3·43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5F6EE805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·20 (0·22-6·54)</w:t>
            </w:r>
          </w:p>
        </w:tc>
      </w:tr>
      <w:tr w:rsidR="00034044" w:rsidRPr="000A1B69" w14:paraId="5627781C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47B80" w14:textId="77777777" w:rsidR="00034044" w:rsidRPr="000A1B69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2C08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1E65F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2" w:type="dxa"/>
            <w:tcBorders>
              <w:left w:val="nil"/>
              <w:right w:val="nil"/>
            </w:tcBorders>
            <w:shd w:val="clear" w:color="auto" w:fill="auto"/>
          </w:tcPr>
          <w:p w14:paraId="66BF9BBB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5FC6513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0A1B69" w14:paraId="56CBD646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7BA0A" w14:textId="77777777" w:rsidR="00034044" w:rsidRPr="000A1B69" w:rsidRDefault="00034044" w:rsidP="00786A0E">
            <w:pPr>
              <w:spacing w:after="120" w:line="240" w:lineRule="auto"/>
              <w:ind w:left="115" w:hanging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8F2BD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9 (11·5%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52616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4 (9·7%)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3A82E346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·47 (0·52-4·17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4A55C0A2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0·95 (0·15-6·13)</w:t>
            </w:r>
          </w:p>
        </w:tc>
      </w:tr>
      <w:tr w:rsidR="00034044" w:rsidRPr="000A1B69" w14:paraId="3FFC8B11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4E829F2" w14:textId="77777777" w:rsidR="00034044" w:rsidRPr="000A1B69" w:rsidRDefault="00034044" w:rsidP="00786A0E">
            <w:pPr>
              <w:spacing w:after="120" w:line="240" w:lineRule="auto"/>
              <w:ind w:left="115" w:hanging="115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Low birth weight (&lt;2500</w:t>
            </w:r>
            <w:proofErr w:type="gramStart"/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g)</w:t>
            </w:r>
            <w:r w:rsidRPr="000A1B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E260C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5 (6·4%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vAlign w:val="center"/>
          </w:tcPr>
          <w:p w14:paraId="03265AE0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6 (4·2%)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717905E9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1·51 (0·34-6·79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4AE4A0E0" w14:textId="77777777" w:rsidR="00034044" w:rsidRPr="000A1B69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66FCEE9" w14:textId="07DB7407" w:rsidR="00034044" w:rsidRPr="000A1B69" w:rsidRDefault="00034044" w:rsidP="00034044">
      <w:pPr>
        <w:spacing w:after="120"/>
        <w:rPr>
          <w:rFonts w:ascii="Times New Roman" w:hAnsi="Times New Roman" w:cs="Times New Roman"/>
          <w:sz w:val="16"/>
          <w:szCs w:val="16"/>
          <w:vertAlign w:val="superscript"/>
        </w:rPr>
      </w:pPr>
      <w:r w:rsidRPr="000A1B69">
        <w:rPr>
          <w:rFonts w:ascii="Times New Roman" w:hAnsi="Times New Roman" w:cs="Times New Roman"/>
          <w:sz w:val="16"/>
          <w:szCs w:val="16"/>
        </w:rPr>
        <w:t>Abbreviations: CI, confidence interval.</w:t>
      </w:r>
    </w:p>
    <w:p w14:paraId="1A61A247" w14:textId="77777777" w:rsidR="00034044" w:rsidRPr="000A1B69" w:rsidRDefault="00034044" w:rsidP="00E37319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0A1B6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0A1B69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0A1B69">
        <w:rPr>
          <w:rFonts w:ascii="Times New Roman" w:hAnsi="Times New Roman" w:cs="Times New Roman"/>
          <w:sz w:val="16"/>
          <w:szCs w:val="16"/>
        </w:rPr>
        <w:t xml:space="preserve"> on matching set (family).</w:t>
      </w:r>
    </w:p>
    <w:p w14:paraId="2E9B4B45" w14:textId="1F6CFCB1" w:rsidR="00034044" w:rsidRPr="000A1B69" w:rsidRDefault="00034044" w:rsidP="00E37319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0A1B69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A1B69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0A1B69">
        <w:rPr>
          <w:rFonts w:ascii="Times New Roman" w:hAnsi="Times New Roman" w:cs="Times New Roman"/>
          <w:sz w:val="16"/>
          <w:szCs w:val="16"/>
        </w:rPr>
        <w:t xml:space="preserve"> on matching set and further adjusted for maternal age (continuous), calendar year of delivery (continuous), maternal level of education </w:t>
      </w:r>
      <w:r w:rsidRPr="000A1B6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≤9 years, 10-12, &gt;12 years, missing),</w:t>
      </w:r>
      <w:r w:rsidRPr="000A1B69">
        <w:rPr>
          <w:rFonts w:ascii="Times New Roman" w:hAnsi="Times New Roman" w:cs="Times New Roman"/>
          <w:sz w:val="16"/>
          <w:szCs w:val="16"/>
        </w:rPr>
        <w:t xml:space="preserve"> country of birth (Nordic, other/missing), body mass index (</w:t>
      </w:r>
      <w:r w:rsidRPr="000A1B6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BMI) (&lt;30, </w:t>
      </w:r>
      <w:r w:rsidRPr="000A1B69">
        <w:rPr>
          <w:rFonts w:ascii="Times New Roman" w:hAnsi="Times New Roman" w:cs="Times New Roman"/>
          <w:color w:val="000000"/>
          <w:sz w:val="16"/>
          <w:szCs w:val="16"/>
        </w:rPr>
        <w:t>≥30, missing</w:t>
      </w:r>
      <w:r w:rsidRPr="000A1B6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) and smoking status (yes, no, missing) in early pregnancy, and history of diabetes and autoimmune disease within </w:t>
      </w:r>
      <w:r w:rsidR="002B173B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five</w:t>
      </w:r>
      <w:r w:rsidRPr="000A1B6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years of pregnancy.</w:t>
      </w:r>
    </w:p>
    <w:p w14:paraId="16A368DD" w14:textId="77777777" w:rsidR="00034044" w:rsidRPr="000A1B69" w:rsidRDefault="00034044" w:rsidP="00034044">
      <w:pPr>
        <w:spacing w:after="120"/>
        <w:rPr>
          <w:rFonts w:ascii="Times New Roman" w:hAnsi="Times New Roman" w:cs="Times New Roman"/>
          <w:sz w:val="16"/>
          <w:szCs w:val="16"/>
        </w:rPr>
      </w:pPr>
      <w:proofErr w:type="spellStart"/>
      <w:r w:rsidRPr="000A1B69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0A1B69">
        <w:rPr>
          <w:rFonts w:ascii="Times New Roman" w:hAnsi="Times New Roman" w:cs="Times New Roman"/>
          <w:sz w:val="16"/>
          <w:szCs w:val="16"/>
        </w:rPr>
        <w:t>Due</w:t>
      </w:r>
      <w:proofErr w:type="spellEnd"/>
      <w:r w:rsidRPr="000A1B69">
        <w:rPr>
          <w:rFonts w:ascii="Times New Roman" w:hAnsi="Times New Roman" w:cs="Times New Roman"/>
          <w:sz w:val="16"/>
          <w:szCs w:val="16"/>
        </w:rPr>
        <w:t xml:space="preserve"> to limited statistical power, we were unable to conduct the analysis adjusting for covariates for the outcome of low birth weight.</w:t>
      </w:r>
    </w:p>
    <w:p w14:paraId="15FAB51D" w14:textId="77777777" w:rsidR="00034044" w:rsidRDefault="00034044" w:rsidP="00034044">
      <w:pPr>
        <w:spacing w:after="120"/>
        <w:rPr>
          <w:sz w:val="20"/>
        </w:rPr>
      </w:pPr>
    </w:p>
    <w:p w14:paraId="4E02D04F" w14:textId="77777777" w:rsidR="00034044" w:rsidRDefault="00034044" w:rsidP="00034044">
      <w:pPr>
        <w:rPr>
          <w:sz w:val="20"/>
        </w:rPr>
      </w:pPr>
      <w:r>
        <w:rPr>
          <w:sz w:val="20"/>
        </w:rPr>
        <w:br w:type="page"/>
      </w:r>
    </w:p>
    <w:p w14:paraId="5CFE3812" w14:textId="7D68AFB1" w:rsidR="00034044" w:rsidRPr="00B90838" w:rsidRDefault="00034044" w:rsidP="008A43B1">
      <w:pPr>
        <w:spacing w:after="120" w:line="240" w:lineRule="auto"/>
        <w:rPr>
          <w:rFonts w:ascii="Times New Roman" w:hAnsi="Times New Roman" w:cs="Times New Roman"/>
          <w:b/>
          <w:sz w:val="20"/>
        </w:rPr>
      </w:pPr>
      <w:r w:rsidRPr="00B90838">
        <w:rPr>
          <w:rFonts w:ascii="Times New Roman" w:hAnsi="Times New Roman" w:cs="Times New Roman"/>
          <w:b/>
          <w:sz w:val="20"/>
        </w:rPr>
        <w:lastRenderedPageBreak/>
        <w:t xml:space="preserve">Table S4. Pregnancy and neonatal outcomes for women with early-onset </w:t>
      </w:r>
      <w:r w:rsidR="0064758C" w:rsidRPr="00B90838">
        <w:rPr>
          <w:rFonts w:ascii="Times New Roman" w:hAnsi="Times New Roman" w:cs="Times New Roman"/>
          <w:b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sz w:val="20"/>
        </w:rPr>
        <w:t xml:space="preserve"> and reference women without prior </w:t>
      </w:r>
      <w:r w:rsidR="0064758C" w:rsidRPr="00B90838">
        <w:rPr>
          <w:rFonts w:ascii="Times New Roman" w:hAnsi="Times New Roman" w:cs="Times New Roman"/>
          <w:b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sz w:val="20"/>
        </w:rPr>
        <w:t>, according to disease duration/time from index date</w:t>
      </w:r>
    </w:p>
    <w:tbl>
      <w:tblPr>
        <w:tblpPr w:leftFromText="180" w:rightFromText="180" w:vertAnchor="text" w:tblpY="1"/>
        <w:tblOverlap w:val="never"/>
        <w:tblW w:w="105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250"/>
        <w:gridCol w:w="1890"/>
        <w:gridCol w:w="1843"/>
        <w:gridCol w:w="1937"/>
      </w:tblGrid>
      <w:tr w:rsidR="00E9273A" w:rsidRPr="00F86CD5" w14:paraId="2D404094" w14:textId="77777777" w:rsidTr="00B91ED6">
        <w:trPr>
          <w:trHeight w:val="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9EE6C" w14:textId="77777777" w:rsidR="00E9273A" w:rsidRPr="00F86CD5" w:rsidRDefault="00E9273A" w:rsidP="00E9273A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C5D95" w14:textId="5739DA2F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Births in women with colorectal canc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EE761" w14:textId="77777777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Births in</w:t>
            </w:r>
          </w:p>
          <w:p w14:paraId="311F74AB" w14:textId="77777777" w:rsidR="00E9273A" w:rsidRPr="00F86CD5" w:rsidDel="00AF1B3B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reference wom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E63B7" w14:textId="77777777" w:rsidR="00E9273A" w:rsidRPr="000A1B69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00A66404" w14:textId="567444BD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CEF2D" w14:textId="77777777" w:rsidR="00E9273A" w:rsidRPr="000A1B69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5BF6FC77" w14:textId="5C00560E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034044" w:rsidRPr="00F86CD5" w14:paraId="4A19B9CF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A39BF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sease &lt;5 years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60EE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12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6AEC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61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D9CC41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</w:tcPr>
          <w:p w14:paraId="721C7DF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F86CD5" w14:paraId="2E8C3D0B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57FA19E2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FCB3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3EE3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6B35DF9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14:paraId="0CD04FA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F86CD5" w14:paraId="5666DDB2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550E8924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0021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7 (5·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4E232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4 (3·9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0A7320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1·50 (0·62-3·63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14:paraId="1936625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1·44 (0·55-3·74)</w:t>
            </w:r>
          </w:p>
        </w:tc>
      </w:tr>
      <w:tr w:rsidR="00034044" w:rsidRPr="00F86CD5" w14:paraId="2D449F14" w14:textId="77777777" w:rsidTr="00B91ED6">
        <w:trPr>
          <w:trHeight w:val="87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3E3CF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7567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2 (17·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DCE8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87 (14·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8F81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34 (0·80-2·25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19B0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43 (0·84-2·46)</w:t>
            </w:r>
          </w:p>
        </w:tc>
      </w:tr>
      <w:tr w:rsidR="00034044" w:rsidRPr="00F86CD5" w14:paraId="324528FA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3C9785B4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1102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7 (29·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55FC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26 (20·4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7B38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65 (1·07-2·55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E126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79 (1·14-2·80)</w:t>
            </w:r>
          </w:p>
        </w:tc>
      </w:tr>
      <w:tr w:rsidR="00034044" w:rsidRPr="00F86CD5" w14:paraId="269C3D4C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2241C8C7" w14:textId="77777777" w:rsidR="00034044" w:rsidRPr="00F86CD5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0387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0 (8·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3BDB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7 (9·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313E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84 (0·41-1·72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FD57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96 (0·45-2·04)</w:t>
            </w:r>
          </w:p>
        </w:tc>
      </w:tr>
      <w:tr w:rsidR="00034044" w:rsidRPr="00F86CD5" w14:paraId="4C8EC784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52E86001" w14:textId="77777777" w:rsidR="00034044" w:rsidRPr="00F86CD5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7E69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7 (21·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5519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69 (11·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7226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21 (1·34-3·66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FDDD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24 (1·31-3·81)</w:t>
            </w:r>
          </w:p>
        </w:tc>
      </w:tr>
      <w:tr w:rsidR="00034044" w:rsidRPr="00F86CD5" w14:paraId="0FCC29C4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8EC32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9FA7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A082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2C6F1F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14:paraId="553C927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5559A34E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AF6B5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7419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6 (12·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B19E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6 (5·8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DEF5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49 (1·32-4·70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495F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38 (1·22-4·64)</w:t>
            </w:r>
          </w:p>
        </w:tc>
      </w:tr>
      <w:tr w:rsidR="00034044" w:rsidRPr="00F86CD5" w14:paraId="24DF9894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ADAD63A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Low birth weight (&lt;2500g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968A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0 (8·1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1AD8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2 (3·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C125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39 (1·08-5·32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7F00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11 (1·31-7·42)</w:t>
            </w:r>
          </w:p>
        </w:tc>
      </w:tr>
      <w:tr w:rsidR="00034044" w:rsidRPr="00F86CD5" w14:paraId="53B6947B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30ED386A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9FB6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E371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37E2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BD5D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02335760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B1F8F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sease </w:t>
            </w:r>
            <w:r w:rsidRPr="00F8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</w:t>
            </w: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years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6618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8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7605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3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036BDB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14:paraId="7F1921D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4E2326FF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06ABA883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C6AA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3867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D8926B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14:paraId="11A04FD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08319E4A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BDA35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EE75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8 (9·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EB8E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9 (2·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8086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4·27 (1·57-11·61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8124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4·28 (2·56-79·66)</w:t>
            </w:r>
          </w:p>
        </w:tc>
      </w:tr>
      <w:tr w:rsidR="00034044" w:rsidRPr="00F86CD5" w14:paraId="799D549F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2305B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60B1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8 (22·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4714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6 (14·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9CD3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77 (0·97-3·22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2817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19 (1·15-4·17)</w:t>
            </w:r>
          </w:p>
        </w:tc>
      </w:tr>
      <w:tr w:rsidR="00034044" w:rsidRPr="00F86CD5" w14:paraId="70A49271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23C43FEA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4BA1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4 (17·1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2F1A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72 (18·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D2E1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96 (0·51-1·82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F134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96 (0·49-1·88)</w:t>
            </w:r>
          </w:p>
        </w:tc>
      </w:tr>
      <w:tr w:rsidR="00034044" w:rsidRPr="00F86CD5" w14:paraId="78C2E928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7492E399" w14:textId="77777777" w:rsidR="00034044" w:rsidRPr="00F86CD5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249C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 (6·1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6735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4 (8·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30AE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69 (0·26-1·86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6DC6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68 (0·24-1·98)</w:t>
            </w:r>
          </w:p>
        </w:tc>
      </w:tr>
      <w:tr w:rsidR="00034044" w:rsidRPr="00F86CD5" w14:paraId="6998E5E9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877A023" w14:textId="77777777" w:rsidR="00034044" w:rsidRPr="00F86CD5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73B4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9 (11·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8EC9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8 (9·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9AE6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22 (0·57-2·62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58DA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21 (0·54-2·69)</w:t>
            </w:r>
          </w:p>
        </w:tc>
      </w:tr>
      <w:tr w:rsidR="00034044" w:rsidRPr="00F86CD5" w14:paraId="7E13AB2B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90119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BF3A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FF44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AFB767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</w:tcPr>
          <w:p w14:paraId="2BFC033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562642BD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A8330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797E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9 (11·0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CA14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7 (4·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54CB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34 (1·32-8·45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CA30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65 (0·99-13·54)</w:t>
            </w:r>
          </w:p>
        </w:tc>
      </w:tr>
      <w:tr w:rsidR="00034044" w:rsidRPr="00F86CD5" w14:paraId="4AE8441C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14DB43A6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Low birth weight (&lt;2500g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EFBD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 (3·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12ED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 (1·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EDAF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4·16 (0·82-21·03)</w:t>
            </w:r>
          </w:p>
        </w:tc>
        <w:tc>
          <w:tcPr>
            <w:tcW w:w="19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37FB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05 (0·39-23·79)</w:t>
            </w:r>
          </w:p>
        </w:tc>
      </w:tr>
    </w:tbl>
    <w:p w14:paraId="4B89C6E7" w14:textId="61742932" w:rsidR="00034044" w:rsidRPr="00F86CD5" w:rsidRDefault="00034044" w:rsidP="00034044">
      <w:pPr>
        <w:spacing w:after="120"/>
        <w:rPr>
          <w:rFonts w:ascii="Times New Roman" w:hAnsi="Times New Roman" w:cs="Times New Roman"/>
          <w:sz w:val="16"/>
          <w:szCs w:val="16"/>
          <w:vertAlign w:val="superscript"/>
        </w:rPr>
      </w:pPr>
      <w:r w:rsidRPr="00F86CD5">
        <w:rPr>
          <w:rFonts w:ascii="Times New Roman" w:hAnsi="Times New Roman" w:cs="Times New Roman"/>
          <w:sz w:val="16"/>
          <w:szCs w:val="16"/>
        </w:rPr>
        <w:t>Abbreviations: CI, confidence interval.</w:t>
      </w:r>
    </w:p>
    <w:p w14:paraId="7FA078DC" w14:textId="35CA9394" w:rsidR="00034044" w:rsidRPr="00F86CD5" w:rsidRDefault="00034044" w:rsidP="00034044">
      <w:pPr>
        <w:spacing w:after="120"/>
        <w:rPr>
          <w:rFonts w:ascii="Times New Roman" w:hAnsi="Times New Roman" w:cs="Times New Roman"/>
          <w:sz w:val="16"/>
          <w:szCs w:val="16"/>
        </w:rPr>
      </w:pPr>
      <w:proofErr w:type="spellStart"/>
      <w:r w:rsidRPr="00F86CD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86CD5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F86CD5">
        <w:rPr>
          <w:rFonts w:ascii="Times New Roman" w:hAnsi="Times New Roman" w:cs="Times New Roman"/>
          <w:sz w:val="16"/>
          <w:szCs w:val="16"/>
        </w:rPr>
        <w:t xml:space="preserve"> on matching set (maternal age, calendar year of delivery, parity, and county of residence).</w:t>
      </w:r>
      <w:r w:rsidRPr="00F86CD5">
        <w:rPr>
          <w:rFonts w:ascii="Times New Roman" w:hAnsi="Times New Roman" w:cs="Times New Roman"/>
          <w:sz w:val="16"/>
          <w:szCs w:val="16"/>
        </w:rPr>
        <w:br w:type="textWrapping" w:clear="all"/>
      </w:r>
      <w:proofErr w:type="spellStart"/>
      <w:r w:rsidRPr="00F86CD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F86CD5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F86CD5">
        <w:rPr>
          <w:rFonts w:ascii="Times New Roman" w:hAnsi="Times New Roman" w:cs="Times New Roman"/>
          <w:sz w:val="16"/>
          <w:szCs w:val="16"/>
        </w:rPr>
        <w:t xml:space="preserve"> on matching set and further adjusted for further adjusted for level of education 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≤9 years, 10-12, &gt;12 years, missing),</w:t>
      </w:r>
      <w:r w:rsidRPr="00F86CD5">
        <w:rPr>
          <w:rFonts w:ascii="Times New Roman" w:hAnsi="Times New Roman" w:cs="Times New Roman"/>
          <w:sz w:val="16"/>
          <w:szCs w:val="16"/>
        </w:rPr>
        <w:t xml:space="preserve"> country of birth (Nordic, other/missing), body mass index (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BMI) (&lt;30, </w:t>
      </w:r>
      <w:r w:rsidRPr="00F86CD5">
        <w:rPr>
          <w:rFonts w:ascii="Times New Roman" w:hAnsi="Times New Roman" w:cs="Times New Roman"/>
          <w:color w:val="000000"/>
          <w:sz w:val="16"/>
          <w:szCs w:val="16"/>
        </w:rPr>
        <w:t>≥30, missing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) and smoking status (yes, no, missing) in early pregnancy, and history of diabetes and autoimmune disease within </w:t>
      </w:r>
      <w:r w:rsidR="002B173B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five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years of pregnancy.</w:t>
      </w:r>
    </w:p>
    <w:p w14:paraId="4A49942C" w14:textId="77777777" w:rsidR="00034044" w:rsidRDefault="00034044" w:rsidP="00034044">
      <w:pPr>
        <w:spacing w:after="120"/>
        <w:rPr>
          <w:sz w:val="20"/>
        </w:rPr>
      </w:pPr>
    </w:p>
    <w:p w14:paraId="03C62664" w14:textId="77777777" w:rsidR="00034044" w:rsidRDefault="00034044" w:rsidP="00034044">
      <w:pPr>
        <w:rPr>
          <w:b/>
          <w:sz w:val="20"/>
        </w:rPr>
      </w:pPr>
      <w:r>
        <w:rPr>
          <w:b/>
          <w:sz w:val="20"/>
        </w:rPr>
        <w:br w:type="page"/>
      </w:r>
    </w:p>
    <w:p w14:paraId="63BB8BF7" w14:textId="78E06FC5" w:rsidR="00034044" w:rsidRPr="00B90838" w:rsidRDefault="00034044" w:rsidP="008A43B1">
      <w:pPr>
        <w:spacing w:after="120" w:line="240" w:lineRule="auto"/>
        <w:rPr>
          <w:rFonts w:ascii="Times New Roman" w:hAnsi="Times New Roman" w:cs="Times New Roman"/>
          <w:b/>
          <w:sz w:val="20"/>
        </w:rPr>
      </w:pPr>
      <w:r w:rsidRPr="00B90838">
        <w:rPr>
          <w:rFonts w:ascii="Times New Roman" w:hAnsi="Times New Roman" w:cs="Times New Roman"/>
          <w:b/>
          <w:sz w:val="20"/>
        </w:rPr>
        <w:lastRenderedPageBreak/>
        <w:t xml:space="preserve">Table S5. Pregnancy and neonatal outcomes for women with early-onset </w:t>
      </w:r>
      <w:r w:rsidR="0064758C" w:rsidRPr="00B90838">
        <w:rPr>
          <w:rFonts w:ascii="Times New Roman" w:hAnsi="Times New Roman" w:cs="Times New Roman"/>
          <w:b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sz w:val="20"/>
        </w:rPr>
        <w:t xml:space="preserve"> and reference women without prior </w:t>
      </w:r>
      <w:r w:rsidR="0064758C" w:rsidRPr="00B90838">
        <w:rPr>
          <w:rFonts w:ascii="Times New Roman" w:hAnsi="Times New Roman" w:cs="Times New Roman"/>
          <w:b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sz w:val="20"/>
        </w:rPr>
        <w:t>, according to anatomic site</w:t>
      </w:r>
    </w:p>
    <w:tbl>
      <w:tblPr>
        <w:tblpPr w:leftFromText="180" w:rightFromText="180" w:vertAnchor="text" w:tblpY="1"/>
        <w:tblOverlap w:val="never"/>
        <w:tblW w:w="106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250"/>
        <w:gridCol w:w="2070"/>
        <w:gridCol w:w="1843"/>
        <w:gridCol w:w="1843"/>
      </w:tblGrid>
      <w:tr w:rsidR="00E9273A" w:rsidRPr="00F86CD5" w14:paraId="4CFD081D" w14:textId="77777777" w:rsidTr="00B91ED6">
        <w:trPr>
          <w:trHeight w:val="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56111" w14:textId="77777777" w:rsidR="00E9273A" w:rsidRPr="00F86CD5" w:rsidRDefault="00E9273A" w:rsidP="00E9273A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996F3" w14:textId="47E26B53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Births in women with colorectal canc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0D6F3" w14:textId="77777777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Births in</w:t>
            </w:r>
          </w:p>
          <w:p w14:paraId="5182E69E" w14:textId="77777777" w:rsidR="00E9273A" w:rsidRPr="00F86CD5" w:rsidDel="00AF1B3B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reference wom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BB43F" w14:textId="77777777" w:rsidR="00E9273A" w:rsidRPr="000A1B69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21B18E8F" w14:textId="0E0EB5EC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8C46B" w14:textId="77777777" w:rsidR="00E9273A" w:rsidRPr="000A1B69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044E5AC6" w14:textId="0CE408B4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034044" w:rsidRPr="00F86CD5" w14:paraId="1BA92840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D247E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lon cancer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DB51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14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8F97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68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8080AD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79509E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F86CD5" w14:paraId="06E66510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4379F079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B27E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6898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58D609B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6402C0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F86CD5" w14:paraId="527CD130" w14:textId="77777777" w:rsidTr="00B91ED6">
        <w:trPr>
          <w:trHeight w:val="87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FB9BA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5072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1 (7·8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F992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2 (3·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2C23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70 (1·25-5·8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24E9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92 (1·27-6·70)</w:t>
            </w:r>
          </w:p>
        </w:tc>
      </w:tr>
      <w:tr w:rsidR="00034044" w:rsidRPr="00F86CD5" w14:paraId="3DBF7AEE" w14:textId="77777777" w:rsidTr="00B91ED6">
        <w:trPr>
          <w:trHeight w:val="87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20757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0537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4 (17·0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F0BA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90 (13·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E85B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38 (0·84-2·2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DAAD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45 (0·87-2·42)</w:t>
            </w:r>
          </w:p>
        </w:tc>
      </w:tr>
      <w:tr w:rsidR="00034044" w:rsidRPr="00F86CD5" w14:paraId="5B7DF396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75DBD639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639C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6 (25·5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33E8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41 (20·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222C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37 (0·89-2·1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CD11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47 (0·94-2·30)</w:t>
            </w:r>
          </w:p>
        </w:tc>
      </w:tr>
      <w:tr w:rsidR="00034044" w:rsidRPr="00F86CD5" w14:paraId="124BEEB7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09F69CFC" w14:textId="77777777" w:rsidR="00034044" w:rsidRPr="00F86CD5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11AB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0 (7·1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A5D3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8 (8·4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690B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83 (0·40-1·6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AD43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00 (0·47-2·11)</w:t>
            </w:r>
          </w:p>
        </w:tc>
      </w:tr>
      <w:tr w:rsidR="00034044" w:rsidRPr="00F86CD5" w14:paraId="05B7568E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0611A6D2" w14:textId="77777777" w:rsidR="00034044" w:rsidRPr="00F86CD5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96C9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6 (18·4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73CA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83 (12·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E0F2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68 (1·03-2·7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8587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75 (1·05-2·91)</w:t>
            </w:r>
          </w:p>
        </w:tc>
      </w:tr>
      <w:tr w:rsidR="00034044" w:rsidRPr="00F86CD5" w14:paraId="4697E2BE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04054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0BFF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049D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65D3C9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1E9EF8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68C5324F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269CA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01514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4 (10·0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739E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9 (5·7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42B9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93 (0·99-3·7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99C1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87 (0·92-3·79)</w:t>
            </w:r>
          </w:p>
        </w:tc>
      </w:tr>
      <w:tr w:rsidR="00034044" w:rsidRPr="00F86CD5" w14:paraId="49BE4CF3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7027DD62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Low birth weight (&lt;2500g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4ECE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8 (5·7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0BD1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8 (2·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2380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27 (0·94-5·4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B378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88 (1·11-7·52)</w:t>
            </w:r>
          </w:p>
        </w:tc>
      </w:tr>
      <w:tr w:rsidR="00034044" w:rsidRPr="00F86CD5" w14:paraId="7BC9B2F0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249AD960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1FC3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5704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0D9F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5A22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5A34AC59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2910F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ctal cancer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3A74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6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4CC1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3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C66A03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81E371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592DECA5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31C4AC3F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0C58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6A14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11748A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54B69F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1A64AAE7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C58B2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38DF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4 (6·1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911E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1 (3·4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052A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86 (0·58-5·9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F05F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27 (0·25-6·38)</w:t>
            </w:r>
          </w:p>
        </w:tc>
      </w:tr>
      <w:tr w:rsidR="00034044" w:rsidRPr="00F86CD5" w14:paraId="085FECF0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D0F0D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722D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6 (24·2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15A8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3 (16·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A58D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66 (0·87-3·1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DFBC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14 (1·02-4·50)</w:t>
            </w:r>
          </w:p>
        </w:tc>
      </w:tr>
      <w:tr w:rsidR="00034044" w:rsidRPr="00F86CD5" w14:paraId="354FE38C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3117426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1C22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5 (22·7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21EA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7 (17·4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F716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37 (0·73-2·5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EF3E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27 (0·63-2·57)</w:t>
            </w:r>
          </w:p>
        </w:tc>
      </w:tr>
      <w:tr w:rsidR="00034044" w:rsidRPr="00F86CD5" w14:paraId="6F30D507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54D94AA6" w14:textId="77777777" w:rsidR="00034044" w:rsidRPr="00F86CD5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1A58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 (7·6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758F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3 (10·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C2B4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73 (0·28-1·9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459A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62 (0·19-2·07)</w:t>
            </w:r>
          </w:p>
        </w:tc>
      </w:tr>
      <w:tr w:rsidR="00034044" w:rsidRPr="00F86CD5" w14:paraId="35BEC226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3F695A90" w14:textId="77777777" w:rsidR="00034044" w:rsidRPr="00F86CD5" w:rsidRDefault="00034044" w:rsidP="00786A0E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42B3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0 (15·2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BB6B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4 (7·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CCE4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19 (1·01-4·7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3B25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70 (0·68-4·24)</w:t>
            </w:r>
          </w:p>
        </w:tc>
      </w:tr>
      <w:tr w:rsidR="00034044" w:rsidRPr="00F86CD5" w14:paraId="0A068EB6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B0B43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BF2E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2D24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7CA9EF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341AFE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088112A1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D8269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0B9A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1 (16·7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ED2B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4 (4·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7C12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4·44 (1·90-10·3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8DD5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67 (1·24-10·85)</w:t>
            </w:r>
          </w:p>
        </w:tc>
      </w:tr>
      <w:tr w:rsidR="00034044" w:rsidRPr="00F86CD5" w14:paraId="0CAFD9E0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5AB455CC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Low birth weight (&lt;2500g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C4C7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 (7·6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F98B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9 (2·8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2E35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17 (0·95-10·6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7B32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·03 (0·94-26·82)</w:t>
            </w:r>
          </w:p>
        </w:tc>
      </w:tr>
    </w:tbl>
    <w:p w14:paraId="51461488" w14:textId="543C2D90" w:rsidR="00034044" w:rsidRPr="00F86CD5" w:rsidRDefault="00034044" w:rsidP="00034044">
      <w:pPr>
        <w:spacing w:after="120"/>
        <w:rPr>
          <w:rFonts w:ascii="Times New Roman" w:hAnsi="Times New Roman" w:cs="Times New Roman"/>
          <w:sz w:val="16"/>
          <w:szCs w:val="16"/>
          <w:vertAlign w:val="superscript"/>
        </w:rPr>
      </w:pPr>
      <w:r w:rsidRPr="00F86CD5">
        <w:rPr>
          <w:rFonts w:ascii="Times New Roman" w:hAnsi="Times New Roman" w:cs="Times New Roman"/>
          <w:sz w:val="16"/>
          <w:szCs w:val="16"/>
        </w:rPr>
        <w:t>Abbreviations: CI, confidence interval.</w:t>
      </w:r>
    </w:p>
    <w:p w14:paraId="088E7B0E" w14:textId="1805587A" w:rsidR="00034044" w:rsidRPr="00F86CD5" w:rsidRDefault="00034044" w:rsidP="00034044">
      <w:pPr>
        <w:spacing w:after="120"/>
        <w:rPr>
          <w:rFonts w:ascii="Times New Roman" w:hAnsi="Times New Roman" w:cs="Times New Roman"/>
          <w:sz w:val="16"/>
          <w:szCs w:val="16"/>
        </w:rPr>
      </w:pPr>
      <w:proofErr w:type="spellStart"/>
      <w:r w:rsidRPr="00F86CD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86CD5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F86CD5">
        <w:rPr>
          <w:rFonts w:ascii="Times New Roman" w:hAnsi="Times New Roman" w:cs="Times New Roman"/>
          <w:sz w:val="16"/>
          <w:szCs w:val="16"/>
        </w:rPr>
        <w:t xml:space="preserve"> on matching set (maternal age, calendar year of delivery, parity, and county of residence).</w:t>
      </w:r>
      <w:r w:rsidRPr="00F86CD5">
        <w:rPr>
          <w:rFonts w:ascii="Times New Roman" w:hAnsi="Times New Roman" w:cs="Times New Roman"/>
          <w:sz w:val="16"/>
          <w:szCs w:val="16"/>
        </w:rPr>
        <w:br w:type="textWrapping" w:clear="all"/>
      </w:r>
      <w:proofErr w:type="spellStart"/>
      <w:r w:rsidRPr="00F86CD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F86CD5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F86CD5">
        <w:rPr>
          <w:rFonts w:ascii="Times New Roman" w:hAnsi="Times New Roman" w:cs="Times New Roman"/>
          <w:sz w:val="16"/>
          <w:szCs w:val="16"/>
        </w:rPr>
        <w:t xml:space="preserve"> on matching set and further adjusted for level of education 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≤9 years, 10-12, &gt;12 years, missing),</w:t>
      </w:r>
      <w:r w:rsidRPr="00F86CD5">
        <w:rPr>
          <w:rFonts w:ascii="Times New Roman" w:hAnsi="Times New Roman" w:cs="Times New Roman"/>
          <w:sz w:val="16"/>
          <w:szCs w:val="16"/>
        </w:rPr>
        <w:t xml:space="preserve"> country of birth (Nordic, other/missing), body mass index (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BMI) (&lt;30, </w:t>
      </w:r>
      <w:r w:rsidRPr="00F86CD5">
        <w:rPr>
          <w:rFonts w:ascii="Times New Roman" w:hAnsi="Times New Roman" w:cs="Times New Roman"/>
          <w:color w:val="000000"/>
          <w:sz w:val="16"/>
          <w:szCs w:val="16"/>
        </w:rPr>
        <w:t>≥30, missing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) and smoking status (yes, no, missing) in early pregnancy, and history of diabetes and autoimmune disease within </w:t>
      </w:r>
      <w:r w:rsidR="002B173B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five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years of pregnancy.</w:t>
      </w:r>
    </w:p>
    <w:p w14:paraId="5D136CCD" w14:textId="77777777" w:rsidR="00034044" w:rsidRDefault="00034044" w:rsidP="00034044">
      <w:pPr>
        <w:rPr>
          <w:sz w:val="20"/>
        </w:rPr>
      </w:pPr>
      <w:r>
        <w:rPr>
          <w:sz w:val="20"/>
        </w:rPr>
        <w:br w:type="page"/>
      </w:r>
    </w:p>
    <w:p w14:paraId="4D41CE76" w14:textId="222A6173" w:rsidR="00034044" w:rsidRPr="00B90838" w:rsidRDefault="00034044" w:rsidP="008A43B1">
      <w:pPr>
        <w:spacing w:after="120" w:line="240" w:lineRule="auto"/>
        <w:rPr>
          <w:rFonts w:ascii="Times New Roman" w:hAnsi="Times New Roman" w:cs="Times New Roman"/>
          <w:b/>
          <w:sz w:val="20"/>
        </w:rPr>
      </w:pPr>
      <w:r w:rsidRPr="00B90838">
        <w:rPr>
          <w:rFonts w:ascii="Times New Roman" w:hAnsi="Times New Roman" w:cs="Times New Roman"/>
          <w:b/>
          <w:sz w:val="20"/>
        </w:rPr>
        <w:lastRenderedPageBreak/>
        <w:t>Table S6. Pregnancy and neonatal outcomes for women with early-onset</w:t>
      </w:r>
      <w:r w:rsidR="0064758C" w:rsidRPr="00B90838">
        <w:rPr>
          <w:rFonts w:ascii="Times New Roman" w:hAnsi="Times New Roman" w:cs="Times New Roman"/>
          <w:b/>
          <w:sz w:val="20"/>
          <w:szCs w:val="20"/>
        </w:rPr>
        <w:t xml:space="preserve"> colorectal cancer </w:t>
      </w:r>
      <w:r w:rsidRPr="00B90838">
        <w:rPr>
          <w:rFonts w:ascii="Times New Roman" w:hAnsi="Times New Roman" w:cs="Times New Roman"/>
          <w:b/>
          <w:sz w:val="20"/>
        </w:rPr>
        <w:t xml:space="preserve">and reference women without prior </w:t>
      </w:r>
      <w:r w:rsidR="0064758C" w:rsidRPr="00B90838">
        <w:rPr>
          <w:rFonts w:ascii="Times New Roman" w:hAnsi="Times New Roman" w:cs="Times New Roman"/>
          <w:b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sz w:val="20"/>
        </w:rPr>
        <w:t>, according to parity</w:t>
      </w:r>
    </w:p>
    <w:tbl>
      <w:tblPr>
        <w:tblpPr w:leftFromText="180" w:rightFromText="180" w:vertAnchor="text" w:tblpY="1"/>
        <w:tblOverlap w:val="never"/>
        <w:tblW w:w="104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250"/>
        <w:gridCol w:w="1890"/>
        <w:gridCol w:w="1842"/>
        <w:gridCol w:w="1842"/>
      </w:tblGrid>
      <w:tr w:rsidR="00E9273A" w:rsidRPr="00F86CD5" w14:paraId="6E622DBF" w14:textId="77777777" w:rsidTr="00B91ED6">
        <w:trPr>
          <w:trHeight w:val="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A6479" w14:textId="77777777" w:rsidR="00E9273A" w:rsidRPr="00F86CD5" w:rsidRDefault="00E9273A" w:rsidP="00E9273A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D6D77" w14:textId="400D173F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Births in women with colorectal canc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D63A5" w14:textId="77777777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Births in</w:t>
            </w:r>
          </w:p>
          <w:p w14:paraId="2C547CB2" w14:textId="77777777" w:rsidR="00E9273A" w:rsidRPr="00F86CD5" w:rsidDel="00AF1B3B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reference wom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2C323" w14:textId="77777777" w:rsidR="00E9273A" w:rsidRPr="000A1B69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062D6877" w14:textId="7834E3B6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D1EA4" w14:textId="77777777" w:rsidR="00E9273A" w:rsidRPr="000A1B69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7411EA9B" w14:textId="1B4D5957" w:rsidR="00E9273A" w:rsidRPr="00F86CD5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034044" w:rsidRPr="00F86CD5" w14:paraId="7919DFCA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1F8E3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lliparous 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60A1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7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DBDD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37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9D9B94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70A4B0A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F86CD5" w14:paraId="396EF8D2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70AB4297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67E9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3115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1C4D102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5371379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F86CD5" w14:paraId="67DD0521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C5D03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93C4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9 (11·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ADAF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9 (5·1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022A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58 (1·10-6·0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D6AF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4·68 (1·47-14·90)</w:t>
            </w:r>
          </w:p>
        </w:tc>
      </w:tr>
      <w:tr w:rsidR="00034044" w:rsidRPr="00F86CD5" w14:paraId="5E1C0312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AB1CF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41E7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8 (23·4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204B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67 (18·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BA48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42 (0·77-2·6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3331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55 (0·81-2·94)</w:t>
            </w:r>
          </w:p>
        </w:tc>
      </w:tr>
      <w:tr w:rsidR="00034044" w:rsidRPr="00F86CD5" w14:paraId="41E8EAD4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73AEC432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9994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4 (31·2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99D2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86 (23·1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E6D4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52 (0·89-2·6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4338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59 (0·91-2·78)</w:t>
            </w:r>
          </w:p>
        </w:tc>
      </w:tr>
      <w:tr w:rsidR="00034044" w:rsidRPr="00F86CD5" w14:paraId="662B3455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1F85905F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 xml:space="preserve">      Electiv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05FA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9 (11·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387E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58 (15·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08B4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72 (0·34-1·5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BA94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83 (0·38-1·82)</w:t>
            </w:r>
          </w:p>
        </w:tc>
      </w:tr>
      <w:tr w:rsidR="00034044" w:rsidRPr="00F86CD5" w14:paraId="7B574817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22838BCE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 xml:space="preserve">      Emergenc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7190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5 (19·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80E6A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8 (7·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DCF6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01 (1·50-6·0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B570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06 (1·46-6·42)</w:t>
            </w:r>
          </w:p>
        </w:tc>
      </w:tr>
      <w:tr w:rsidR="00034044" w:rsidRPr="00F86CD5" w14:paraId="6887932C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5874D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4730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CEBF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406481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7007710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F86CD5" w14:paraId="5515E966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5EE67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7C31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2 (15·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3B20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5 (6·7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28A1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61 (1·23-5·5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9823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18 (0·90-5·32)</w:t>
            </w:r>
          </w:p>
        </w:tc>
      </w:tr>
      <w:tr w:rsidR="00034044" w:rsidRPr="00F86CD5" w14:paraId="36C067FB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44A7D156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Low birth weight (&lt;2500g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69D91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7 (9·1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7AEE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5 (4·0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D84B2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41 (0·93-6·2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8841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10 (1·10-8·70)</w:t>
            </w:r>
          </w:p>
        </w:tc>
      </w:tr>
      <w:tr w:rsidR="00034044" w:rsidRPr="00F86CD5" w14:paraId="36C67F25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1EB2B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7821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5E83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BFB8E7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C94E29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7BEBBB2A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88DAC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rous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FFA83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129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A7DA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Cs/>
                <w:sz w:val="16"/>
                <w:szCs w:val="16"/>
              </w:rPr>
              <w:t>64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79A4736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4ECCFC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362AD72A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1D782B1A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A4D3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085AD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46E52A1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608DACC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458FFC61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D43EC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36A2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6 (4·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C6DE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4 (2·2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1FE6F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19 (0·83-5·79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A99EE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67 (0·87-8·14)</w:t>
            </w:r>
          </w:p>
        </w:tc>
      </w:tr>
      <w:tr w:rsidR="00034044" w:rsidRPr="00F86CD5" w14:paraId="53B82913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1E291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D998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2 (16·9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7F3D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76 (11·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2354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51 (0·91-2·5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2CB26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57 (0·92-2·68)</w:t>
            </w:r>
          </w:p>
        </w:tc>
      </w:tr>
      <w:tr w:rsidR="00034044" w:rsidRPr="00F86CD5" w14:paraId="74E3FD08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5B0CA78D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4AA6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7 (20·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A3DF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12 (17·4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8BD19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26 (0·79-2·0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B25C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25 (0·77-2·05)</w:t>
            </w:r>
          </w:p>
        </w:tc>
      </w:tr>
      <w:tr w:rsidR="00034044" w:rsidRPr="00F86CD5" w14:paraId="607F460C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96F0447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 xml:space="preserve">      Electiv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4190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6 (4·6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1A18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3 (5·1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D719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90 (0·37-2·2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A4E6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0·86 (0·33-2·24)</w:t>
            </w:r>
          </w:p>
        </w:tc>
      </w:tr>
      <w:tr w:rsidR="00034044" w:rsidRPr="00F86CD5" w14:paraId="094F0D84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0DAF18C6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 xml:space="preserve">      Emergenc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6125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1 (16·2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94B4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79 (12·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894F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39 (0·83-2·3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7A2D8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·30 (0·75-2·24)</w:t>
            </w:r>
          </w:p>
        </w:tc>
      </w:tr>
      <w:tr w:rsidR="00034044" w:rsidRPr="00F86CD5" w14:paraId="0546F814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63AA6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4C6E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F422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3B6A329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14:paraId="7423322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044" w:rsidRPr="00F86CD5" w14:paraId="3376117D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7D3E3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85CEB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3 (10·1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178B7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8 (4·4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0DA0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62 (1·29-5·32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9E8D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49 (1·18-5·28)</w:t>
            </w:r>
          </w:p>
        </w:tc>
      </w:tr>
      <w:tr w:rsidR="00034044" w:rsidRPr="00F86CD5" w14:paraId="02CE9B86" w14:textId="77777777" w:rsidTr="00B91ED6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5389C7A5" w14:textId="77777777" w:rsidR="00034044" w:rsidRPr="00F86CD5" w:rsidRDefault="00034044" w:rsidP="00786A0E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Low birth weight (&lt;2500g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CD99C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6 (4·7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51940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12 (1·9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69574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2·71 (0·95-7·7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03785" w14:textId="77777777" w:rsidR="00034044" w:rsidRPr="00F86CD5" w:rsidRDefault="00034044" w:rsidP="00786A0E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CD5">
              <w:rPr>
                <w:rFonts w:ascii="Times New Roman" w:hAnsi="Times New Roman" w:cs="Times New Roman"/>
                <w:sz w:val="16"/>
                <w:szCs w:val="16"/>
              </w:rPr>
              <w:t>3·62 (1·06-12·38)</w:t>
            </w:r>
          </w:p>
        </w:tc>
      </w:tr>
    </w:tbl>
    <w:p w14:paraId="4B310B9E" w14:textId="5141A86C" w:rsidR="00034044" w:rsidRPr="00F86CD5" w:rsidRDefault="00034044" w:rsidP="00034044">
      <w:pPr>
        <w:spacing w:after="120"/>
        <w:rPr>
          <w:rFonts w:ascii="Times New Roman" w:hAnsi="Times New Roman" w:cs="Times New Roman"/>
          <w:sz w:val="16"/>
          <w:szCs w:val="16"/>
          <w:vertAlign w:val="superscript"/>
        </w:rPr>
      </w:pPr>
      <w:r w:rsidRPr="00F86CD5">
        <w:rPr>
          <w:rFonts w:ascii="Times New Roman" w:hAnsi="Times New Roman" w:cs="Times New Roman"/>
          <w:sz w:val="16"/>
          <w:szCs w:val="16"/>
        </w:rPr>
        <w:t>Abbreviations: CI, confidence interval.</w:t>
      </w:r>
    </w:p>
    <w:p w14:paraId="33977F1F" w14:textId="042F126A" w:rsidR="00034044" w:rsidRPr="00F86CD5" w:rsidRDefault="00034044" w:rsidP="00034044">
      <w:pPr>
        <w:spacing w:after="120"/>
        <w:rPr>
          <w:rFonts w:ascii="Times New Roman" w:hAnsi="Times New Roman" w:cs="Times New Roman"/>
          <w:sz w:val="16"/>
          <w:szCs w:val="16"/>
        </w:rPr>
      </w:pPr>
      <w:proofErr w:type="spellStart"/>
      <w:r w:rsidRPr="00F86CD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F86CD5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F86CD5">
        <w:rPr>
          <w:rFonts w:ascii="Times New Roman" w:hAnsi="Times New Roman" w:cs="Times New Roman"/>
          <w:sz w:val="16"/>
          <w:szCs w:val="16"/>
        </w:rPr>
        <w:t xml:space="preserve"> on matching set (maternal age, calendar year of delivery, parity, and county of residence).</w:t>
      </w:r>
      <w:r w:rsidRPr="00F86CD5">
        <w:rPr>
          <w:rFonts w:ascii="Times New Roman" w:hAnsi="Times New Roman" w:cs="Times New Roman"/>
          <w:sz w:val="16"/>
          <w:szCs w:val="16"/>
        </w:rPr>
        <w:br w:type="textWrapping" w:clear="all"/>
      </w:r>
      <w:proofErr w:type="spellStart"/>
      <w:r w:rsidRPr="00F86CD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F86CD5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F86CD5">
        <w:rPr>
          <w:rFonts w:ascii="Times New Roman" w:hAnsi="Times New Roman" w:cs="Times New Roman"/>
          <w:sz w:val="16"/>
          <w:szCs w:val="16"/>
        </w:rPr>
        <w:t xml:space="preserve"> on matching set and further adjusted for level of education 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≤9 years, 10-12, &gt;12 years, missing),</w:t>
      </w:r>
      <w:r w:rsidRPr="00F86CD5">
        <w:rPr>
          <w:rFonts w:ascii="Times New Roman" w:hAnsi="Times New Roman" w:cs="Times New Roman"/>
          <w:sz w:val="16"/>
          <w:szCs w:val="16"/>
        </w:rPr>
        <w:t xml:space="preserve"> country of birth (Nordic, other/missing), body mass index (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BMI) (&lt;30, </w:t>
      </w:r>
      <w:r w:rsidRPr="00F86CD5">
        <w:rPr>
          <w:rFonts w:ascii="Times New Roman" w:hAnsi="Times New Roman" w:cs="Times New Roman"/>
          <w:color w:val="000000"/>
          <w:sz w:val="16"/>
          <w:szCs w:val="16"/>
        </w:rPr>
        <w:t>≥30, missing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) and smoking status (yes, no, missing) in early pregnancy, and history of diabetes and autoimmune disease within </w:t>
      </w:r>
      <w:r w:rsidR="002B173B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five</w:t>
      </w:r>
      <w:r w:rsidRPr="00F86CD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years of pregnancy.</w:t>
      </w:r>
    </w:p>
    <w:p w14:paraId="55F4A71F" w14:textId="77777777" w:rsidR="00034044" w:rsidRDefault="00034044" w:rsidP="00034044">
      <w:pPr>
        <w:rPr>
          <w:b/>
          <w:bCs/>
        </w:rPr>
      </w:pPr>
      <w:r>
        <w:rPr>
          <w:b/>
          <w:bCs/>
        </w:rPr>
        <w:br w:type="page"/>
      </w:r>
    </w:p>
    <w:p w14:paraId="25BC2874" w14:textId="128BACAC" w:rsidR="00034044" w:rsidRPr="00B90838" w:rsidRDefault="00034044" w:rsidP="008A43B1">
      <w:pPr>
        <w:spacing w:after="120" w:line="240" w:lineRule="auto"/>
        <w:rPr>
          <w:rFonts w:ascii="Times New Roman" w:hAnsi="Times New Roman" w:cs="Times New Roman"/>
          <w:b/>
          <w:bCs/>
          <w:sz w:val="20"/>
        </w:rPr>
      </w:pPr>
      <w:r w:rsidRPr="00B90838">
        <w:rPr>
          <w:rFonts w:ascii="Times New Roman" w:hAnsi="Times New Roman" w:cs="Times New Roman"/>
          <w:b/>
          <w:bCs/>
          <w:sz w:val="20"/>
        </w:rPr>
        <w:lastRenderedPageBreak/>
        <w:t>Table S7</w:t>
      </w:r>
      <w:r w:rsidR="007F13B3">
        <w:rPr>
          <w:rFonts w:ascii="Times New Roman" w:hAnsi="Times New Roman" w:cs="Times New Roman"/>
          <w:b/>
          <w:bCs/>
          <w:sz w:val="20"/>
        </w:rPr>
        <w:t>.</w:t>
      </w:r>
      <w:r w:rsidRPr="00B90838">
        <w:rPr>
          <w:rFonts w:ascii="Times New Roman" w:hAnsi="Times New Roman" w:cs="Times New Roman"/>
          <w:b/>
          <w:bCs/>
          <w:sz w:val="20"/>
        </w:rPr>
        <w:t xml:space="preserve"> Pregnancy and neonatal outcomes for women with early-onset</w:t>
      </w:r>
      <w:r w:rsidR="0064758C" w:rsidRPr="00B90838">
        <w:rPr>
          <w:rFonts w:ascii="Times New Roman" w:hAnsi="Times New Roman" w:cs="Times New Roman"/>
          <w:b/>
          <w:bCs/>
          <w:sz w:val="20"/>
          <w:szCs w:val="20"/>
        </w:rPr>
        <w:t xml:space="preserve"> colorectal cancer </w:t>
      </w:r>
      <w:r w:rsidRPr="00B90838">
        <w:rPr>
          <w:rFonts w:ascii="Times New Roman" w:hAnsi="Times New Roman" w:cs="Times New Roman"/>
          <w:b/>
          <w:bCs/>
          <w:sz w:val="20"/>
        </w:rPr>
        <w:t xml:space="preserve">and reference women without prior </w:t>
      </w:r>
      <w:r w:rsidR="0064758C" w:rsidRPr="00B90838">
        <w:rPr>
          <w:rFonts w:ascii="Times New Roman" w:hAnsi="Times New Roman" w:cs="Times New Roman"/>
          <w:b/>
          <w:bCs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bCs/>
          <w:sz w:val="20"/>
        </w:rPr>
        <w:t>, after multiple imputation for BMI (continuous) and smoking (yes, no)</w:t>
      </w:r>
    </w:p>
    <w:tbl>
      <w:tblPr>
        <w:tblW w:w="104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250"/>
        <w:gridCol w:w="2070"/>
        <w:gridCol w:w="1752"/>
        <w:gridCol w:w="1752"/>
      </w:tblGrid>
      <w:tr w:rsidR="00E9273A" w:rsidRPr="00A2358F" w14:paraId="55D5917F" w14:textId="77777777" w:rsidTr="0064758C">
        <w:trPr>
          <w:trHeight w:val="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8BBF6" w14:textId="77777777" w:rsidR="00E9273A" w:rsidRPr="00A2358F" w:rsidRDefault="00E9273A" w:rsidP="00E9273A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FB3B1" w14:textId="0AC24989" w:rsidR="00E9273A" w:rsidRPr="00A2358F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b/>
                <w:sz w:val="16"/>
                <w:szCs w:val="16"/>
              </w:rPr>
              <w:t>Births in women with colorectal cancer</w:t>
            </w:r>
          </w:p>
          <w:p w14:paraId="369D79A6" w14:textId="77777777" w:rsidR="00E9273A" w:rsidRPr="00A2358F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b/>
                <w:sz w:val="16"/>
                <w:szCs w:val="16"/>
              </w:rPr>
              <w:t>(N = 20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0A1CE" w14:textId="77777777" w:rsidR="00E9273A" w:rsidRPr="00A2358F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b/>
                <w:sz w:val="16"/>
                <w:szCs w:val="16"/>
              </w:rPr>
              <w:t>Births in</w:t>
            </w:r>
          </w:p>
          <w:p w14:paraId="7A5C4721" w14:textId="77777777" w:rsidR="00E9273A" w:rsidRPr="00A2358F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b/>
                <w:sz w:val="16"/>
                <w:szCs w:val="16"/>
              </w:rPr>
              <w:t>reference women</w:t>
            </w:r>
          </w:p>
          <w:p w14:paraId="4121C163" w14:textId="77777777" w:rsidR="00E9273A" w:rsidRPr="00A2358F" w:rsidDel="00AF1B3B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b/>
                <w:sz w:val="16"/>
                <w:szCs w:val="16"/>
              </w:rPr>
              <w:t>(N = 1019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AB32C" w14:textId="77777777" w:rsidR="00E9273A" w:rsidRPr="000A1B69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1DF84F19" w14:textId="6EF85621" w:rsidR="00E9273A" w:rsidRPr="00A2358F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2AE3E" w14:textId="77777777" w:rsidR="00E9273A" w:rsidRPr="000A1B69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2D19E792" w14:textId="225341B7" w:rsidR="00E9273A" w:rsidRPr="00A2358F" w:rsidRDefault="00E9273A" w:rsidP="00E9273A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034044" w:rsidRPr="00A2358F" w14:paraId="49E29B4D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7D3B9D95" w14:textId="77777777" w:rsidR="00034044" w:rsidRPr="00A2358F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96545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F09EB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</w:tcPr>
          <w:p w14:paraId="633C4DF7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1B87F584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34044" w:rsidRPr="00A2358F" w14:paraId="4A95CEA0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CA45A" w14:textId="77777777" w:rsidR="00034044" w:rsidRPr="00A2358F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9E033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5 (7·2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AAD4A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33 (3·2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51E6C287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2·40 (1·27-4·55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1CC19C4C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2·65 (1·27-5·54)</w:t>
            </w:r>
          </w:p>
        </w:tc>
      </w:tr>
      <w:tr w:rsidR="00034044" w:rsidRPr="00A2358F" w14:paraId="132ADD63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4A0BF" w14:textId="77777777" w:rsidR="00034044" w:rsidRPr="00A2358F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7AA4F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40 (19·3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D7A55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43 (14·0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409ADC5B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</w:rPr>
            </w:pPr>
            <w:r w:rsidRPr="00A2358F">
              <w:rPr>
                <w:rFonts w:ascii="Times New Roman" w:hAnsi="Times New Roman" w:cs="Times New Roman"/>
                <w:bCs/>
                <w:sz w:val="16"/>
                <w:szCs w:val="16"/>
              </w:rPr>
              <w:t>1·47 (1·00-2·18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100461DC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·52 (0·98-2·33)</w:t>
            </w:r>
          </w:p>
        </w:tc>
      </w:tr>
      <w:tr w:rsidR="00034044" w:rsidRPr="00A2358F" w14:paraId="4682E3E8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E7BD5BC" w14:textId="77777777" w:rsidR="00034044" w:rsidRPr="00A2358F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38509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51 (24·6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367F0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98 (19·4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0B472879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·37 (0·96-1·96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43E86BF8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·52 (1·03-2·24)</w:t>
            </w:r>
          </w:p>
        </w:tc>
      </w:tr>
      <w:tr w:rsidR="00034044" w:rsidRPr="00A2358F" w14:paraId="013623AC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266E1AD1" w14:textId="77777777" w:rsidR="00034044" w:rsidRPr="00A2358F" w:rsidRDefault="00034044" w:rsidP="006B4619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78E1A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5 (7·2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374E7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91 (8·9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6E08AC9D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0·79 (0·44-1·41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5DD2F60C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0·83 (0·44-1·55)</w:t>
            </w:r>
          </w:p>
        </w:tc>
      </w:tr>
      <w:tr w:rsidR="00034044" w:rsidRPr="00A2358F" w14:paraId="712C0446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150333E3" w14:textId="77777777" w:rsidR="00034044" w:rsidRPr="00A2358F" w:rsidRDefault="00034044" w:rsidP="006B4619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A39FF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36 (17·4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FC942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07 (10·5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2298D46D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·81 (1·20-2·74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5C1A1F34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·99 (1·26-3·15)</w:t>
            </w:r>
          </w:p>
        </w:tc>
      </w:tr>
      <w:tr w:rsidR="00034044" w:rsidRPr="00A2358F" w14:paraId="020E6BBB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CF155" w14:textId="77777777" w:rsidR="00034044" w:rsidRPr="00A2358F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3261E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A1762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</w:tcPr>
          <w:p w14:paraId="57EFACD8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20C6B4AF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A2358F" w14:paraId="1633E7C1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7835A" w14:textId="77777777" w:rsidR="00034044" w:rsidRPr="00A2358F" w:rsidRDefault="00034044" w:rsidP="006B4619">
            <w:pPr>
              <w:spacing w:after="120" w:line="240" w:lineRule="auto"/>
              <w:ind w:left="115" w:hanging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70A29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25 (12·1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D980C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53 (5·2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2BDEACF9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2·61 (1·56-4·38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189E912B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2·42 (1·35-4·33)</w:t>
            </w:r>
          </w:p>
        </w:tc>
      </w:tr>
      <w:tr w:rsidR="00034044" w:rsidRPr="00A2358F" w14:paraId="7700C952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604E9561" w14:textId="77777777" w:rsidR="00034044" w:rsidRPr="00A2358F" w:rsidRDefault="00034044" w:rsidP="006B4619">
            <w:pPr>
              <w:spacing w:after="120" w:line="240" w:lineRule="auto"/>
              <w:ind w:left="115" w:hanging="115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Low birth weight (&lt;2500g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581E8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13 (6·3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11568B0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27 (2·7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3D5E05C0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2·54 (1·25-5·15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5B0F5A1C" w14:textId="77777777" w:rsidR="00034044" w:rsidRPr="00A2358F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58F">
              <w:rPr>
                <w:rFonts w:ascii="Times New Roman" w:hAnsi="Times New Roman" w:cs="Times New Roman"/>
                <w:sz w:val="16"/>
                <w:szCs w:val="16"/>
              </w:rPr>
              <w:t>3·43 (1·57-7·47)</w:t>
            </w:r>
          </w:p>
        </w:tc>
      </w:tr>
    </w:tbl>
    <w:p w14:paraId="7438573B" w14:textId="7B71B9E3" w:rsidR="00034044" w:rsidRPr="00A2358F" w:rsidRDefault="00034044" w:rsidP="00034044">
      <w:pPr>
        <w:spacing w:after="120"/>
        <w:rPr>
          <w:rFonts w:ascii="Times New Roman" w:hAnsi="Times New Roman" w:cs="Times New Roman"/>
          <w:sz w:val="16"/>
          <w:szCs w:val="16"/>
          <w:vertAlign w:val="superscript"/>
        </w:rPr>
      </w:pPr>
      <w:r w:rsidRPr="00A2358F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B91ED6" w:rsidRPr="00A2358F">
        <w:rPr>
          <w:rFonts w:ascii="Times New Roman" w:hAnsi="Times New Roman" w:cs="Times New Roman"/>
          <w:sz w:val="16"/>
          <w:szCs w:val="16"/>
        </w:rPr>
        <w:t xml:space="preserve">BMI, body mass index; </w:t>
      </w:r>
      <w:r w:rsidRPr="00A2358F">
        <w:rPr>
          <w:rFonts w:ascii="Times New Roman" w:hAnsi="Times New Roman" w:cs="Times New Roman"/>
          <w:sz w:val="16"/>
          <w:szCs w:val="16"/>
        </w:rPr>
        <w:t>CI, confidence interval</w:t>
      </w:r>
      <w:r w:rsidR="00B91ED6" w:rsidRPr="00A2358F">
        <w:rPr>
          <w:rFonts w:ascii="Times New Roman" w:hAnsi="Times New Roman" w:cs="Times New Roman"/>
          <w:sz w:val="16"/>
          <w:szCs w:val="16"/>
        </w:rPr>
        <w:t>.</w:t>
      </w:r>
    </w:p>
    <w:p w14:paraId="307769CC" w14:textId="77777777" w:rsidR="00034044" w:rsidRPr="00A2358F" w:rsidRDefault="00034044" w:rsidP="00503A98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A2358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A2358F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A2358F">
        <w:rPr>
          <w:rFonts w:ascii="Times New Roman" w:hAnsi="Times New Roman" w:cs="Times New Roman"/>
          <w:sz w:val="16"/>
          <w:szCs w:val="16"/>
        </w:rPr>
        <w:t xml:space="preserve"> on matching set (maternal age, calendar year of delivery, parity, and county of residence).</w:t>
      </w:r>
    </w:p>
    <w:p w14:paraId="70227838" w14:textId="2BD1E29F" w:rsidR="00034044" w:rsidRPr="00A2358F" w:rsidRDefault="00034044" w:rsidP="00503A98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A2358F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A2358F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A2358F">
        <w:rPr>
          <w:rFonts w:ascii="Times New Roman" w:hAnsi="Times New Roman" w:cs="Times New Roman"/>
          <w:sz w:val="16"/>
          <w:szCs w:val="16"/>
        </w:rPr>
        <w:t xml:space="preserve"> on matching set and further adjusted for maternal age (continuous), calendar year of delivery (continuous), maternal level of education </w:t>
      </w:r>
      <w:r w:rsidRPr="00A235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≤9 years, 10-12, &gt;12 years, missing),</w:t>
      </w:r>
      <w:r w:rsidRPr="00A2358F">
        <w:rPr>
          <w:rFonts w:ascii="Times New Roman" w:hAnsi="Times New Roman" w:cs="Times New Roman"/>
          <w:sz w:val="16"/>
          <w:szCs w:val="16"/>
        </w:rPr>
        <w:t xml:space="preserve"> country of birth (Nordic, other/missing), body mass index (</w:t>
      </w:r>
      <w:r w:rsidRPr="00A235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BMI) </w:t>
      </w:r>
      <w:r w:rsidR="00A40264" w:rsidRPr="00A235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continuous</w:t>
      </w:r>
      <w:r w:rsidRPr="00A235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) and smoking status (yes, no, missing) in early pregnancy, and history of diabetes and autoimmune disease within </w:t>
      </w:r>
      <w:r w:rsidR="002B173B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five</w:t>
      </w:r>
      <w:r w:rsidRPr="00A2358F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years of pregnancy.</w:t>
      </w:r>
    </w:p>
    <w:p w14:paraId="756AF6A0" w14:textId="77777777" w:rsidR="00034044" w:rsidRDefault="00034044" w:rsidP="00034044">
      <w:pPr>
        <w:rPr>
          <w:b/>
          <w:bCs/>
        </w:rPr>
      </w:pPr>
    </w:p>
    <w:p w14:paraId="238442C0" w14:textId="77777777" w:rsidR="00034044" w:rsidRDefault="00034044" w:rsidP="00034044">
      <w:pPr>
        <w:rPr>
          <w:b/>
          <w:bCs/>
        </w:rPr>
      </w:pPr>
      <w:r>
        <w:rPr>
          <w:b/>
          <w:bCs/>
        </w:rPr>
        <w:br w:type="page"/>
      </w:r>
    </w:p>
    <w:p w14:paraId="24018583" w14:textId="310C816D" w:rsidR="00034044" w:rsidRPr="00B90838" w:rsidRDefault="00034044" w:rsidP="008A43B1">
      <w:pPr>
        <w:spacing w:after="120" w:line="240" w:lineRule="auto"/>
        <w:rPr>
          <w:rFonts w:ascii="Times New Roman" w:hAnsi="Times New Roman" w:cs="Times New Roman"/>
          <w:b/>
          <w:bCs/>
          <w:sz w:val="20"/>
        </w:rPr>
      </w:pPr>
      <w:r w:rsidRPr="00B90838">
        <w:rPr>
          <w:rFonts w:ascii="Times New Roman" w:hAnsi="Times New Roman" w:cs="Times New Roman"/>
          <w:b/>
          <w:bCs/>
          <w:sz w:val="20"/>
        </w:rPr>
        <w:lastRenderedPageBreak/>
        <w:t>Table S8</w:t>
      </w:r>
      <w:r w:rsidR="007F13B3">
        <w:rPr>
          <w:rFonts w:ascii="Times New Roman" w:hAnsi="Times New Roman" w:cs="Times New Roman"/>
          <w:b/>
          <w:bCs/>
          <w:sz w:val="20"/>
        </w:rPr>
        <w:t>.</w:t>
      </w:r>
      <w:r w:rsidRPr="00B90838">
        <w:rPr>
          <w:rFonts w:ascii="Times New Roman" w:hAnsi="Times New Roman" w:cs="Times New Roman"/>
          <w:b/>
          <w:bCs/>
          <w:sz w:val="20"/>
        </w:rPr>
        <w:t xml:space="preserve"> Pregnancy and neonatal outcomes for women with early-onset </w:t>
      </w:r>
      <w:r w:rsidR="0064758C" w:rsidRPr="00B90838">
        <w:rPr>
          <w:rFonts w:ascii="Times New Roman" w:hAnsi="Times New Roman" w:cs="Times New Roman"/>
          <w:b/>
          <w:bCs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bCs/>
          <w:sz w:val="20"/>
        </w:rPr>
        <w:t xml:space="preserve"> and reference women without prior </w:t>
      </w:r>
      <w:r w:rsidR="0064758C" w:rsidRPr="00B90838">
        <w:rPr>
          <w:rFonts w:ascii="Times New Roman" w:hAnsi="Times New Roman" w:cs="Times New Roman"/>
          <w:b/>
          <w:bCs/>
          <w:sz w:val="20"/>
          <w:szCs w:val="20"/>
        </w:rPr>
        <w:t>colorectal cancer</w:t>
      </w:r>
      <w:r w:rsidRPr="00B90838">
        <w:rPr>
          <w:rFonts w:ascii="Times New Roman" w:hAnsi="Times New Roman" w:cs="Times New Roman"/>
          <w:b/>
          <w:bCs/>
          <w:sz w:val="20"/>
        </w:rPr>
        <w:t>, excluding deliveries with maternal pre-</w:t>
      </w:r>
      <w:proofErr w:type="gramStart"/>
      <w:r w:rsidRPr="00B90838">
        <w:rPr>
          <w:rFonts w:ascii="Times New Roman" w:hAnsi="Times New Roman" w:cs="Times New Roman"/>
          <w:b/>
          <w:bCs/>
          <w:sz w:val="20"/>
        </w:rPr>
        <w:t>eclampsia</w:t>
      </w:r>
      <w:proofErr w:type="gramEnd"/>
    </w:p>
    <w:tbl>
      <w:tblPr>
        <w:tblW w:w="104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430"/>
        <w:gridCol w:w="1890"/>
        <w:gridCol w:w="1752"/>
        <w:gridCol w:w="1752"/>
      </w:tblGrid>
      <w:tr w:rsidR="00170315" w:rsidRPr="007D5F19" w14:paraId="482EE66D" w14:textId="77777777" w:rsidTr="0064758C">
        <w:trPr>
          <w:trHeight w:val="6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BAA2F" w14:textId="77777777" w:rsidR="00170315" w:rsidRPr="007D5F19" w:rsidRDefault="00170315" w:rsidP="00170315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CC4BC" w14:textId="428FBAF3" w:rsidR="00170315" w:rsidRPr="007D5F19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b/>
                <w:sz w:val="16"/>
                <w:szCs w:val="16"/>
              </w:rPr>
              <w:t>Births in women with colorectal cancer</w:t>
            </w:r>
          </w:p>
          <w:p w14:paraId="01C43D36" w14:textId="77777777" w:rsidR="00170315" w:rsidRPr="007D5F19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b/>
                <w:sz w:val="16"/>
                <w:szCs w:val="16"/>
              </w:rPr>
              <w:t>(N = 19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CFD15" w14:textId="77777777" w:rsidR="00170315" w:rsidRPr="007D5F19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b/>
                <w:sz w:val="16"/>
                <w:szCs w:val="16"/>
              </w:rPr>
              <w:t>Births in</w:t>
            </w:r>
          </w:p>
          <w:p w14:paraId="5035FEE0" w14:textId="77777777" w:rsidR="00170315" w:rsidRPr="007D5F19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b/>
                <w:sz w:val="16"/>
                <w:szCs w:val="16"/>
              </w:rPr>
              <w:t>siblings</w:t>
            </w:r>
          </w:p>
          <w:p w14:paraId="427FA59A" w14:textId="77777777" w:rsidR="00170315" w:rsidRPr="007D5F19" w:rsidDel="00AF1B3B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b/>
                <w:sz w:val="16"/>
                <w:szCs w:val="16"/>
              </w:rPr>
              <w:t>(N = 984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769F6" w14:textId="77777777" w:rsidR="00170315" w:rsidRPr="000A1B69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58532F01" w14:textId="4A68DCCE" w:rsidR="00170315" w:rsidRPr="007D5F19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AE29C" w14:textId="77777777" w:rsidR="00170315" w:rsidRPr="000A1B69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dd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</w:p>
          <w:p w14:paraId="31DEB768" w14:textId="4C547242" w:rsidR="00170315" w:rsidRPr="007D5F19" w:rsidRDefault="00170315" w:rsidP="00170315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1B69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  <w:r w:rsidRPr="000A1B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034044" w:rsidRPr="007D5F19" w14:paraId="031A301F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4A4AAEAD" w14:textId="77777777" w:rsidR="00034044" w:rsidRPr="007D5F19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cy outcomes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BFCD7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F7D5B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</w:tcPr>
          <w:p w14:paraId="0738B6D9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25CB4B73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34044" w:rsidRPr="007D5F19" w14:paraId="65F07F15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4C614" w14:textId="77777777" w:rsidR="00034044" w:rsidRPr="007D5F19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Pre-eclampsia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FC0EE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91A28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4AAD2864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6FF35AD5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34044" w:rsidRPr="007D5F19" w14:paraId="0CC6FCF0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8436F" w14:textId="77777777" w:rsidR="00034044" w:rsidRPr="007D5F19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Induction of labor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FEE5D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33 (17·3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834FB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20 (12·2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1495812A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green"/>
              </w:rPr>
            </w:pPr>
            <w:r w:rsidRPr="007D5F19">
              <w:rPr>
                <w:rFonts w:ascii="Times New Roman" w:hAnsi="Times New Roman" w:cs="Times New Roman"/>
                <w:bCs/>
                <w:sz w:val="16"/>
                <w:szCs w:val="16"/>
              </w:rPr>
              <w:t>1·58 (1·03-2·41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4688E506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·73 (1·11-2·70)</w:t>
            </w:r>
          </w:p>
        </w:tc>
      </w:tr>
      <w:tr w:rsidR="00034044" w:rsidRPr="007D5F19" w14:paraId="3496BA09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48E229ED" w14:textId="77777777" w:rsidR="00034044" w:rsidRPr="007D5F19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Cesarean section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F3F6B" w14:textId="12F0BE81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44 (2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0A8EF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83 (18·6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52BDDA73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·33 (0·91-1·94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587250E8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·37 (0·93-2·02)</w:t>
            </w:r>
          </w:p>
        </w:tc>
      </w:tr>
      <w:tr w:rsidR="00034044" w:rsidRPr="007D5F19" w14:paraId="580191D5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156BB860" w14:textId="77777777" w:rsidR="00034044" w:rsidRPr="007D5F19" w:rsidRDefault="00034044" w:rsidP="006B4619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CEAD4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2 (6·3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9AA73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83 (8·4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08ACB2AE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0·75 (0·40-1·41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644F79D3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0·81 (0·42-1·56)</w:t>
            </w:r>
          </w:p>
        </w:tc>
      </w:tr>
      <w:tr w:rsidR="00034044" w:rsidRPr="007D5F19" w14:paraId="65B32476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4F446DB9" w14:textId="77777777" w:rsidR="00034044" w:rsidRPr="007D5F19" w:rsidRDefault="00034044" w:rsidP="006B4619">
            <w:pPr>
              <w:spacing w:after="120" w:line="240" w:lineRule="auto"/>
              <w:ind w:left="3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227C7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32 (16·8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CC168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00 (10·2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5A046A87" w14:textId="01BC191B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 xml:space="preserve"> (1·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-2·7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76779C46" w14:textId="028C4C18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 xml:space="preserve"> (1·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03A98" w:rsidRPr="007D5F1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034044" w:rsidRPr="007D5F19" w14:paraId="37CADE1D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AA699" w14:textId="77777777" w:rsidR="00034044" w:rsidRPr="007D5F19" w:rsidRDefault="00034044" w:rsidP="006B4619">
            <w:pPr>
              <w:spacing w:after="12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b/>
                <w:sz w:val="16"/>
                <w:szCs w:val="16"/>
              </w:rPr>
              <w:t>Neonatal outcomes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60C5A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4D18E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auto"/>
          </w:tcPr>
          <w:p w14:paraId="2FD80DFA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0E9CFE0C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34044" w:rsidRPr="007D5F19" w14:paraId="791BBC63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7CA82" w14:textId="77777777" w:rsidR="00034044" w:rsidRPr="007D5F19" w:rsidRDefault="00034044" w:rsidP="006B4619">
            <w:pPr>
              <w:spacing w:after="120" w:line="240" w:lineRule="auto"/>
              <w:ind w:left="115" w:hanging="11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Preterm birth (&lt;37 weeks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0E479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22 (11·5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9CA8E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44 (4·5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5BCC5FD5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2·68 (1·55-4·65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4A855BB3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2·36 (1·32-4·25)</w:t>
            </w:r>
          </w:p>
        </w:tc>
      </w:tr>
      <w:tr w:rsidR="00034044" w:rsidRPr="007D5F19" w14:paraId="6EB4D986" w14:textId="77777777" w:rsidTr="0064758C"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</w:tcPr>
          <w:p w14:paraId="3817246A" w14:textId="77777777" w:rsidR="00034044" w:rsidRPr="007D5F19" w:rsidRDefault="00034044" w:rsidP="006B4619">
            <w:pPr>
              <w:spacing w:after="120" w:line="240" w:lineRule="auto"/>
              <w:ind w:left="115" w:hanging="115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Low birth weight (&lt;2500g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CD97C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10 (5·2%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3590683A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20 (2·0%)</w:t>
            </w:r>
          </w:p>
        </w:tc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14:paraId="7FFB4E69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2·78 (1·23-6·25)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66FC0E13" w14:textId="77777777" w:rsidR="00034044" w:rsidRPr="007D5F19" w:rsidRDefault="00034044" w:rsidP="006B4619">
            <w:pPr>
              <w:spacing w:after="12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5F19">
              <w:rPr>
                <w:rFonts w:ascii="Times New Roman" w:hAnsi="Times New Roman" w:cs="Times New Roman"/>
                <w:sz w:val="16"/>
                <w:szCs w:val="16"/>
              </w:rPr>
              <w:t>3·78 (1·54-9·27)</w:t>
            </w:r>
          </w:p>
        </w:tc>
      </w:tr>
    </w:tbl>
    <w:p w14:paraId="2B09D5BA" w14:textId="1F03C2F0" w:rsidR="00034044" w:rsidRPr="007D5F19" w:rsidRDefault="00034044" w:rsidP="00034044">
      <w:pPr>
        <w:spacing w:after="120"/>
        <w:rPr>
          <w:rFonts w:ascii="Times New Roman" w:hAnsi="Times New Roman" w:cs="Times New Roman"/>
          <w:sz w:val="16"/>
          <w:szCs w:val="16"/>
          <w:vertAlign w:val="superscript"/>
        </w:rPr>
      </w:pPr>
      <w:r w:rsidRPr="007D5F19">
        <w:rPr>
          <w:rFonts w:ascii="Times New Roman" w:hAnsi="Times New Roman" w:cs="Times New Roman"/>
          <w:sz w:val="16"/>
          <w:szCs w:val="16"/>
        </w:rPr>
        <w:t>Abbreviations: CI, confidence interval.</w:t>
      </w:r>
    </w:p>
    <w:p w14:paraId="335917B7" w14:textId="77777777" w:rsidR="00034044" w:rsidRPr="007D5F19" w:rsidRDefault="00034044" w:rsidP="00503A98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7D5F1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7D5F19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7D5F19">
        <w:rPr>
          <w:rFonts w:ascii="Times New Roman" w:hAnsi="Times New Roman" w:cs="Times New Roman"/>
          <w:sz w:val="16"/>
          <w:szCs w:val="16"/>
        </w:rPr>
        <w:t xml:space="preserve"> on matching set (maternal age, calendar year of delivery, parity, and county of residence).</w:t>
      </w:r>
    </w:p>
    <w:p w14:paraId="7BEF8478" w14:textId="63110D62" w:rsidR="00034044" w:rsidRPr="007D5F19" w:rsidRDefault="00034044" w:rsidP="00503A98">
      <w:pPr>
        <w:spacing w:after="0"/>
        <w:rPr>
          <w:rFonts w:ascii="Times New Roman" w:hAnsi="Times New Roman" w:cs="Times New Roman"/>
          <w:sz w:val="16"/>
          <w:szCs w:val="16"/>
        </w:rPr>
      </w:pPr>
      <w:proofErr w:type="spellStart"/>
      <w:r w:rsidRPr="007D5F19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7D5F19">
        <w:rPr>
          <w:rFonts w:ascii="Times New Roman" w:hAnsi="Times New Roman" w:cs="Times New Roman"/>
          <w:sz w:val="16"/>
          <w:szCs w:val="16"/>
        </w:rPr>
        <w:t>Conditioned</w:t>
      </w:r>
      <w:proofErr w:type="spellEnd"/>
      <w:r w:rsidRPr="007D5F19">
        <w:rPr>
          <w:rFonts w:ascii="Times New Roman" w:hAnsi="Times New Roman" w:cs="Times New Roman"/>
          <w:sz w:val="16"/>
          <w:szCs w:val="16"/>
        </w:rPr>
        <w:t xml:space="preserve"> on matching set and further adjusted for maternal age (continuous), calendar year of delivery (continuous), maternal level of education </w:t>
      </w:r>
      <w:r w:rsidRPr="007D5F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(≤9 years, 10-12, &gt;12 years, missing),</w:t>
      </w:r>
      <w:r w:rsidRPr="007D5F19">
        <w:rPr>
          <w:rFonts w:ascii="Times New Roman" w:hAnsi="Times New Roman" w:cs="Times New Roman"/>
          <w:sz w:val="16"/>
          <w:szCs w:val="16"/>
        </w:rPr>
        <w:t xml:space="preserve"> country of birth (Nordic, other/missing), body mass index (</w:t>
      </w:r>
      <w:r w:rsidRPr="007D5F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BMI) (&lt;30, </w:t>
      </w:r>
      <w:r w:rsidRPr="007D5F19">
        <w:rPr>
          <w:rFonts w:ascii="Times New Roman" w:hAnsi="Times New Roman" w:cs="Times New Roman"/>
          <w:color w:val="000000"/>
          <w:sz w:val="16"/>
          <w:szCs w:val="16"/>
        </w:rPr>
        <w:t>≥30, missing</w:t>
      </w:r>
      <w:r w:rsidRPr="007D5F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) and smoking status (yes, no, missing) in early pregnancy, and history of diabetes and autoimmune disease within </w:t>
      </w:r>
      <w:r w:rsidR="002B173B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five</w:t>
      </w:r>
      <w:r w:rsidRPr="007D5F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years of pregnancy.</w:t>
      </w:r>
    </w:p>
    <w:p w14:paraId="2EB9EA41" w14:textId="77777777" w:rsidR="00034044" w:rsidRPr="006577CC" w:rsidRDefault="00034044" w:rsidP="00034044">
      <w:pPr>
        <w:rPr>
          <w:b/>
          <w:bCs/>
        </w:rPr>
      </w:pPr>
    </w:p>
    <w:p w14:paraId="2D5C806D" w14:textId="77777777" w:rsidR="00034044" w:rsidRDefault="00034044" w:rsidP="00034044">
      <w:pPr>
        <w:spacing w:after="0"/>
        <w:rPr>
          <w:sz w:val="20"/>
        </w:rPr>
      </w:pPr>
    </w:p>
    <w:p w14:paraId="50B7B402" w14:textId="77777777" w:rsidR="00034044" w:rsidRPr="00A1706F" w:rsidRDefault="00034044" w:rsidP="00034044">
      <w:pPr>
        <w:rPr>
          <w:sz w:val="20"/>
        </w:rPr>
      </w:pPr>
    </w:p>
    <w:p w14:paraId="6CCFF3EF" w14:textId="62102AAB" w:rsidR="00104101" w:rsidRPr="006B4619" w:rsidRDefault="00104101">
      <w:pPr>
        <w:spacing w:after="0" w:line="240" w:lineRule="auto"/>
        <w:rPr>
          <w:rFonts w:ascii="Times New Roman" w:hAnsi="Times New Roman" w:cs="Times New Roman"/>
        </w:rPr>
      </w:pPr>
      <w:r w:rsidRPr="006B4619">
        <w:rPr>
          <w:rFonts w:ascii="Times New Roman" w:hAnsi="Times New Roman" w:cs="Times New Roman"/>
        </w:rPr>
        <w:br w:type="page"/>
      </w:r>
    </w:p>
    <w:p w14:paraId="059CF2B4" w14:textId="16921A39" w:rsidR="00104101" w:rsidRPr="006B4619" w:rsidRDefault="00104101" w:rsidP="00104101">
      <w:pPr>
        <w:rPr>
          <w:rFonts w:ascii="Times New Roman" w:hAnsi="Times New Roman" w:cs="Times New Roman"/>
          <w:sz w:val="20"/>
          <w:szCs w:val="20"/>
        </w:rPr>
      </w:pPr>
      <w:r w:rsidRPr="006B4619">
        <w:rPr>
          <w:rFonts w:ascii="Times New Roman" w:hAnsi="Times New Roman" w:cs="Times New Roman"/>
          <w:b/>
          <w:bCs/>
          <w:sz w:val="20"/>
          <w:szCs w:val="20"/>
        </w:rPr>
        <w:lastRenderedPageBreak/>
        <w:t>Text</w:t>
      </w:r>
      <w:r w:rsidRPr="006B4619">
        <w:rPr>
          <w:rFonts w:ascii="Times New Roman" w:hAnsi="Times New Roman" w:cs="Times New Roman"/>
          <w:sz w:val="20"/>
          <w:szCs w:val="20"/>
        </w:rPr>
        <w:t xml:space="preserve">. </w:t>
      </w:r>
      <w:r w:rsidRPr="006B4619">
        <w:rPr>
          <w:rFonts w:ascii="Times New Roman" w:hAnsi="Times New Roman" w:cs="Times New Roman"/>
          <w:b/>
          <w:bCs/>
          <w:sz w:val="20"/>
          <w:szCs w:val="20"/>
        </w:rPr>
        <w:t xml:space="preserve">Methods for identification of cases and controls and matching process. </w:t>
      </w:r>
    </w:p>
    <w:p w14:paraId="2141C375" w14:textId="794AD217" w:rsidR="00932D02" w:rsidRPr="006B4619" w:rsidRDefault="00104101" w:rsidP="006B4619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e first identified patients with colorectal cancer from the Swedish Cancer Register (excluding appendiceal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d anal cancers)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agnosed between ages 18-49. Then, we identified corresponding births of women with colorectal cancer in the Swedish Medical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irth Register, limiting to deliveries between 1992-2019 and to deliveries after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arly-onset colorectal cancer diagnosis date. For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ntrol deliveries, we restricted to births in the general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opulation between 1992-2019. Then, matching was performed based on maternal age at delivery,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lendar year of delivery, maternal parity, and county of residence. Control births were restricted to those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fter index date (corresponding to diagnosis date for </w:t>
      </w:r>
      <w:r w:rsidR="00A30CC7"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omen with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arly-onset </w:t>
      </w:r>
      <w:r w:rsidR="00A30CC7"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lorectal cancer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and to mothers without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istory of</w:t>
      </w:r>
      <w:r w:rsidR="002C061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0CC7"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lorectal cancer</w:t>
      </w:r>
      <w:r w:rsidRPr="006B461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iagnosis.</w:t>
      </w:r>
    </w:p>
    <w:sectPr w:rsidR="00932D02" w:rsidRPr="006B4619" w:rsidSect="00C610C2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E91FB" w14:textId="77777777" w:rsidR="002803C0" w:rsidRDefault="002803C0">
      <w:pPr>
        <w:spacing w:after="0" w:line="240" w:lineRule="auto"/>
      </w:pPr>
      <w:r>
        <w:separator/>
      </w:r>
    </w:p>
  </w:endnote>
  <w:endnote w:type="continuationSeparator" w:id="0">
    <w:p w14:paraId="0839BFA1" w14:textId="77777777" w:rsidR="002803C0" w:rsidRDefault="00280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1863403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18579" w14:textId="77777777" w:rsidR="00E7312A" w:rsidRPr="00F97C60" w:rsidRDefault="00000000" w:rsidP="00CD6327">
        <w:pPr>
          <w:pStyle w:val="Footer"/>
          <w:jc w:val="right"/>
          <w:rPr>
            <w:rFonts w:ascii="Arial" w:hAnsi="Arial" w:cs="Arial"/>
          </w:rPr>
        </w:pPr>
        <w:r w:rsidRPr="00F97C60">
          <w:rPr>
            <w:rFonts w:ascii="Arial" w:hAnsi="Arial" w:cs="Arial"/>
          </w:rPr>
          <w:fldChar w:fldCharType="begin"/>
        </w:r>
        <w:r w:rsidRPr="00F97C60">
          <w:rPr>
            <w:rFonts w:ascii="Arial" w:hAnsi="Arial" w:cs="Arial"/>
          </w:rPr>
          <w:instrText xml:space="preserve"> PAGE   \* MERGEFORMAT </w:instrText>
        </w:r>
        <w:r w:rsidRPr="00F97C60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5</w:t>
        </w:r>
        <w:r w:rsidRPr="00F97C60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0AC86" w14:textId="77777777" w:rsidR="002803C0" w:rsidRDefault="002803C0">
      <w:pPr>
        <w:spacing w:after="0" w:line="240" w:lineRule="auto"/>
      </w:pPr>
      <w:r>
        <w:separator/>
      </w:r>
    </w:p>
  </w:footnote>
  <w:footnote w:type="continuationSeparator" w:id="0">
    <w:p w14:paraId="34426D63" w14:textId="77777777" w:rsidR="002803C0" w:rsidRDefault="002803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2BD7"/>
    <w:multiLevelType w:val="hybridMultilevel"/>
    <w:tmpl w:val="5D0C2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77600"/>
    <w:multiLevelType w:val="hybridMultilevel"/>
    <w:tmpl w:val="737CBCE2"/>
    <w:lvl w:ilvl="0" w:tplc="CE2CFD0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93619"/>
    <w:multiLevelType w:val="multilevel"/>
    <w:tmpl w:val="5134BE6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lang w:val="en-U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lang w:val="en-U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  <w:lang w:val="en-US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  <w:lang w:val="en-U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  <w:lang w:val="en-US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3B944E3"/>
    <w:multiLevelType w:val="hybridMultilevel"/>
    <w:tmpl w:val="4BECE9DC"/>
    <w:lvl w:ilvl="0" w:tplc="A7F4B8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2C41EF"/>
    <w:multiLevelType w:val="hybridMultilevel"/>
    <w:tmpl w:val="0F86EBD6"/>
    <w:lvl w:ilvl="0" w:tplc="128867E4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6316E"/>
    <w:multiLevelType w:val="hybridMultilevel"/>
    <w:tmpl w:val="A8AE8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011E1"/>
    <w:multiLevelType w:val="hybridMultilevel"/>
    <w:tmpl w:val="3CBEC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7D641C"/>
    <w:multiLevelType w:val="hybridMultilevel"/>
    <w:tmpl w:val="A1C6CF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980A38"/>
    <w:multiLevelType w:val="hybridMultilevel"/>
    <w:tmpl w:val="96C6CE82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C70550"/>
    <w:multiLevelType w:val="hybridMultilevel"/>
    <w:tmpl w:val="F19A61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48632CE"/>
    <w:multiLevelType w:val="hybridMultilevel"/>
    <w:tmpl w:val="2D9ADDA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FB7A4E"/>
    <w:multiLevelType w:val="hybridMultilevel"/>
    <w:tmpl w:val="D81C688E"/>
    <w:lvl w:ilvl="0" w:tplc="496C1B5C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1D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3BEB6668"/>
    <w:multiLevelType w:val="hybridMultilevel"/>
    <w:tmpl w:val="519653BA"/>
    <w:lvl w:ilvl="0" w:tplc="7152B3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336EF1"/>
    <w:multiLevelType w:val="hybridMultilevel"/>
    <w:tmpl w:val="B58C533A"/>
    <w:lvl w:ilvl="0" w:tplc="D0CEF6D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7A7DA0"/>
    <w:multiLevelType w:val="hybridMultilevel"/>
    <w:tmpl w:val="F8CA02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FA76ED"/>
    <w:multiLevelType w:val="hybridMultilevel"/>
    <w:tmpl w:val="287801F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1B56F6"/>
    <w:multiLevelType w:val="hybridMultilevel"/>
    <w:tmpl w:val="925448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029BC"/>
    <w:multiLevelType w:val="multilevel"/>
    <w:tmpl w:val="80F81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9"/>
      <w:numFmt w:val="decimal"/>
      <w:lvlText w:val="%2、"/>
      <w:lvlJc w:val="left"/>
      <w:pPr>
        <w:ind w:left="1440" w:hanging="360"/>
      </w:pPr>
      <w:rPr>
        <w:rFonts w:hint="default"/>
        <w:color w:val="auto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3DF161C"/>
    <w:multiLevelType w:val="hybridMultilevel"/>
    <w:tmpl w:val="0008742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6811C7"/>
    <w:multiLevelType w:val="hybridMultilevel"/>
    <w:tmpl w:val="808603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871605"/>
    <w:multiLevelType w:val="hybridMultilevel"/>
    <w:tmpl w:val="0C98608E"/>
    <w:lvl w:ilvl="0" w:tplc="C30A0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282CC2"/>
    <w:multiLevelType w:val="hybridMultilevel"/>
    <w:tmpl w:val="21D66304"/>
    <w:lvl w:ilvl="0" w:tplc="A7F4B8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CD3BDE"/>
    <w:multiLevelType w:val="hybridMultilevel"/>
    <w:tmpl w:val="0C7EB060"/>
    <w:lvl w:ilvl="0" w:tplc="814CDD3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910C32"/>
    <w:multiLevelType w:val="hybridMultilevel"/>
    <w:tmpl w:val="2BF2357C"/>
    <w:lvl w:ilvl="0" w:tplc="A7F4B8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EB5BE1"/>
    <w:multiLevelType w:val="hybridMultilevel"/>
    <w:tmpl w:val="0EB0CF6C"/>
    <w:lvl w:ilvl="0" w:tplc="483460F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0B4433"/>
    <w:multiLevelType w:val="hybridMultilevel"/>
    <w:tmpl w:val="19762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58B793C"/>
    <w:multiLevelType w:val="hybridMultilevel"/>
    <w:tmpl w:val="3A0083B0"/>
    <w:lvl w:ilvl="0" w:tplc="F928FA7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41037B"/>
    <w:multiLevelType w:val="hybridMultilevel"/>
    <w:tmpl w:val="4CB2C1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531D51"/>
    <w:multiLevelType w:val="hybridMultilevel"/>
    <w:tmpl w:val="71BCA5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E96476"/>
    <w:multiLevelType w:val="hybridMultilevel"/>
    <w:tmpl w:val="9C502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640D24"/>
    <w:multiLevelType w:val="hybridMultilevel"/>
    <w:tmpl w:val="B10E1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6104A7"/>
    <w:multiLevelType w:val="hybridMultilevel"/>
    <w:tmpl w:val="74A692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7377926"/>
    <w:multiLevelType w:val="hybridMultilevel"/>
    <w:tmpl w:val="015C6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8D1E27"/>
    <w:multiLevelType w:val="hybridMultilevel"/>
    <w:tmpl w:val="AB6E51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B36006"/>
    <w:multiLevelType w:val="hybridMultilevel"/>
    <w:tmpl w:val="6D7209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200009"/>
    <w:multiLevelType w:val="hybridMultilevel"/>
    <w:tmpl w:val="3EDAA4E8"/>
    <w:lvl w:ilvl="0" w:tplc="D0CEF6D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B22496"/>
    <w:multiLevelType w:val="hybridMultilevel"/>
    <w:tmpl w:val="26FCDDC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D75047"/>
    <w:multiLevelType w:val="hybridMultilevel"/>
    <w:tmpl w:val="69D46822"/>
    <w:lvl w:ilvl="0" w:tplc="30D82E10">
      <w:start w:val="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504347"/>
    <w:multiLevelType w:val="hybridMultilevel"/>
    <w:tmpl w:val="8932C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A20BCA"/>
    <w:multiLevelType w:val="hybridMultilevel"/>
    <w:tmpl w:val="632E4020"/>
    <w:lvl w:ilvl="0" w:tplc="2FB6AD5E">
      <w:start w:val="7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EDC2398"/>
    <w:multiLevelType w:val="hybridMultilevel"/>
    <w:tmpl w:val="8E003E98"/>
    <w:lvl w:ilvl="0" w:tplc="0E50727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3488051">
    <w:abstractNumId w:val="17"/>
  </w:num>
  <w:num w:numId="2" w16cid:durableId="1790707055">
    <w:abstractNumId w:val="22"/>
  </w:num>
  <w:num w:numId="3" w16cid:durableId="853543337">
    <w:abstractNumId w:val="4"/>
  </w:num>
  <w:num w:numId="4" w16cid:durableId="1093166396">
    <w:abstractNumId w:val="19"/>
  </w:num>
  <w:num w:numId="5" w16cid:durableId="230769866">
    <w:abstractNumId w:val="30"/>
  </w:num>
  <w:num w:numId="6" w16cid:durableId="955528259">
    <w:abstractNumId w:val="20"/>
  </w:num>
  <w:num w:numId="7" w16cid:durableId="863716173">
    <w:abstractNumId w:val="0"/>
  </w:num>
  <w:num w:numId="8" w16cid:durableId="890969588">
    <w:abstractNumId w:val="11"/>
  </w:num>
  <w:num w:numId="9" w16cid:durableId="1340618243">
    <w:abstractNumId w:val="38"/>
  </w:num>
  <w:num w:numId="10" w16cid:durableId="1543785066">
    <w:abstractNumId w:val="2"/>
  </w:num>
  <w:num w:numId="11" w16cid:durableId="53356367">
    <w:abstractNumId w:val="6"/>
  </w:num>
  <w:num w:numId="12" w16cid:durableId="1297687386">
    <w:abstractNumId w:val="25"/>
  </w:num>
  <w:num w:numId="13" w16cid:durableId="1663391783">
    <w:abstractNumId w:val="29"/>
  </w:num>
  <w:num w:numId="14" w16cid:durableId="424305768">
    <w:abstractNumId w:val="12"/>
  </w:num>
  <w:num w:numId="15" w16cid:durableId="739443123">
    <w:abstractNumId w:val="35"/>
  </w:num>
  <w:num w:numId="16" w16cid:durableId="1478717835">
    <w:abstractNumId w:val="13"/>
  </w:num>
  <w:num w:numId="17" w16cid:durableId="1104114071">
    <w:abstractNumId w:val="3"/>
  </w:num>
  <w:num w:numId="18" w16cid:durableId="128059127">
    <w:abstractNumId w:val="23"/>
  </w:num>
  <w:num w:numId="19" w16cid:durableId="1631201743">
    <w:abstractNumId w:val="21"/>
  </w:num>
  <w:num w:numId="20" w16cid:durableId="672221397">
    <w:abstractNumId w:val="40"/>
  </w:num>
  <w:num w:numId="21" w16cid:durableId="1447893370">
    <w:abstractNumId w:val="1"/>
  </w:num>
  <w:num w:numId="22" w16cid:durableId="550115871">
    <w:abstractNumId w:val="15"/>
  </w:num>
  <w:num w:numId="23" w16cid:durableId="1139223016">
    <w:abstractNumId w:val="28"/>
  </w:num>
  <w:num w:numId="24" w16cid:durableId="1734543655">
    <w:abstractNumId w:val="31"/>
  </w:num>
  <w:num w:numId="25" w16cid:durableId="1506355954">
    <w:abstractNumId w:val="9"/>
  </w:num>
  <w:num w:numId="26" w16cid:durableId="1200363404">
    <w:abstractNumId w:val="26"/>
  </w:num>
  <w:num w:numId="27" w16cid:durableId="2134904251">
    <w:abstractNumId w:val="37"/>
  </w:num>
  <w:num w:numId="28" w16cid:durableId="1876580498">
    <w:abstractNumId w:val="39"/>
  </w:num>
  <w:num w:numId="29" w16cid:durableId="374237579">
    <w:abstractNumId w:val="7"/>
  </w:num>
  <w:num w:numId="30" w16cid:durableId="1099639807">
    <w:abstractNumId w:val="32"/>
  </w:num>
  <w:num w:numId="31" w16cid:durableId="520362652">
    <w:abstractNumId w:val="33"/>
  </w:num>
  <w:num w:numId="32" w16cid:durableId="1988128121">
    <w:abstractNumId w:val="34"/>
  </w:num>
  <w:num w:numId="33" w16cid:durableId="199978507">
    <w:abstractNumId w:val="27"/>
  </w:num>
  <w:num w:numId="34" w16cid:durableId="1479570583">
    <w:abstractNumId w:val="10"/>
  </w:num>
  <w:num w:numId="35" w16cid:durableId="253128815">
    <w:abstractNumId w:val="18"/>
  </w:num>
  <w:num w:numId="36" w16cid:durableId="755517265">
    <w:abstractNumId w:val="36"/>
  </w:num>
  <w:num w:numId="37" w16cid:durableId="1100371640">
    <w:abstractNumId w:val="16"/>
  </w:num>
  <w:num w:numId="38" w16cid:durableId="572350471">
    <w:abstractNumId w:val="14"/>
  </w:num>
  <w:num w:numId="39" w16cid:durableId="991719633">
    <w:abstractNumId w:val="5"/>
  </w:num>
  <w:num w:numId="40" w16cid:durableId="1094479032">
    <w:abstractNumId w:val="8"/>
  </w:num>
  <w:num w:numId="41" w16cid:durableId="48543382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044"/>
    <w:rsid w:val="00007849"/>
    <w:rsid w:val="00034044"/>
    <w:rsid w:val="000636E1"/>
    <w:rsid w:val="000A1B69"/>
    <w:rsid w:val="00104101"/>
    <w:rsid w:val="00170315"/>
    <w:rsid w:val="00186E7E"/>
    <w:rsid w:val="001D2848"/>
    <w:rsid w:val="001E5637"/>
    <w:rsid w:val="002803C0"/>
    <w:rsid w:val="002A1EA7"/>
    <w:rsid w:val="002B173B"/>
    <w:rsid w:val="002C061D"/>
    <w:rsid w:val="002F0624"/>
    <w:rsid w:val="003361F8"/>
    <w:rsid w:val="0039597C"/>
    <w:rsid w:val="003B797C"/>
    <w:rsid w:val="003B7AC5"/>
    <w:rsid w:val="004079F4"/>
    <w:rsid w:val="004A7CAB"/>
    <w:rsid w:val="004B342F"/>
    <w:rsid w:val="00503A98"/>
    <w:rsid w:val="00514220"/>
    <w:rsid w:val="005878AF"/>
    <w:rsid w:val="00613468"/>
    <w:rsid w:val="00623C83"/>
    <w:rsid w:val="006240D2"/>
    <w:rsid w:val="006250F1"/>
    <w:rsid w:val="0064758C"/>
    <w:rsid w:val="00690ED9"/>
    <w:rsid w:val="006B4619"/>
    <w:rsid w:val="006C4B1D"/>
    <w:rsid w:val="006E2FB3"/>
    <w:rsid w:val="007338ED"/>
    <w:rsid w:val="00786A0E"/>
    <w:rsid w:val="007A2D80"/>
    <w:rsid w:val="007C7827"/>
    <w:rsid w:val="007D5F19"/>
    <w:rsid w:val="007F13B3"/>
    <w:rsid w:val="00802CBF"/>
    <w:rsid w:val="00843D40"/>
    <w:rsid w:val="008A43B1"/>
    <w:rsid w:val="008C2653"/>
    <w:rsid w:val="00902299"/>
    <w:rsid w:val="00932D02"/>
    <w:rsid w:val="00953B58"/>
    <w:rsid w:val="009B5203"/>
    <w:rsid w:val="009E3937"/>
    <w:rsid w:val="009F40BC"/>
    <w:rsid w:val="00A16BCE"/>
    <w:rsid w:val="00A2358F"/>
    <w:rsid w:val="00A30CC7"/>
    <w:rsid w:val="00A40264"/>
    <w:rsid w:val="00AE35DD"/>
    <w:rsid w:val="00AF7567"/>
    <w:rsid w:val="00B85C27"/>
    <w:rsid w:val="00B90838"/>
    <w:rsid w:val="00B91ED6"/>
    <w:rsid w:val="00B950A1"/>
    <w:rsid w:val="00BD0D92"/>
    <w:rsid w:val="00BE6362"/>
    <w:rsid w:val="00BF168E"/>
    <w:rsid w:val="00C3392B"/>
    <w:rsid w:val="00C873D6"/>
    <w:rsid w:val="00CD56B9"/>
    <w:rsid w:val="00D06773"/>
    <w:rsid w:val="00D07203"/>
    <w:rsid w:val="00D2006D"/>
    <w:rsid w:val="00D2152E"/>
    <w:rsid w:val="00D35A94"/>
    <w:rsid w:val="00D7331B"/>
    <w:rsid w:val="00DF6E5A"/>
    <w:rsid w:val="00DF7D94"/>
    <w:rsid w:val="00E37319"/>
    <w:rsid w:val="00E81B98"/>
    <w:rsid w:val="00E9273A"/>
    <w:rsid w:val="00ED6E1B"/>
    <w:rsid w:val="00EF632B"/>
    <w:rsid w:val="00F15D93"/>
    <w:rsid w:val="00F34D64"/>
    <w:rsid w:val="00F80C29"/>
    <w:rsid w:val="00F8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2AD0C"/>
  <w14:defaultImageDpi w14:val="32767"/>
  <w15:chartTrackingRefBased/>
  <w15:docId w15:val="{CCA7A934-2B6E-A346-A6C0-797789ED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4044"/>
    <w:pPr>
      <w:spacing w:after="160"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044"/>
    <w:pPr>
      <w:keepNext/>
      <w:keepLines/>
      <w:spacing w:before="240" w:after="0" w:line="240" w:lineRule="auto"/>
      <w:outlineLvl w:val="0"/>
    </w:pPr>
    <w:rPr>
      <w:rFonts w:ascii="Calibri Light" w:eastAsia="DengXian Light" w:hAnsi="Calibri Light" w:cs="Times New Roman"/>
      <w:bCs/>
      <w:color w:val="2F5496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40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044"/>
    <w:rPr>
      <w:rFonts w:ascii="Calibri Light" w:eastAsia="DengXian Light" w:hAnsi="Calibri Light" w:cs="Times New Roman"/>
      <w:bCs/>
      <w:color w:val="2F5496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340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034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character" w:styleId="CommentReference">
    <w:name w:val="annotation reference"/>
    <w:basedOn w:val="DefaultParagraphFont"/>
    <w:unhideWhenUsed/>
    <w:qFormat/>
    <w:rsid w:val="00034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4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044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044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340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34044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34044"/>
    <w:rPr>
      <w:rFonts w:ascii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4044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034044"/>
    <w:rPr>
      <w:rFonts w:ascii="Arial" w:hAnsi="Arial" w:cs="Arial"/>
      <w:sz w:val="22"/>
      <w:szCs w:val="22"/>
    </w:rPr>
  </w:style>
  <w:style w:type="character" w:customStyle="1" w:styleId="ng-scope">
    <w:name w:val="ng-scope"/>
    <w:rsid w:val="00034044"/>
  </w:style>
  <w:style w:type="character" w:styleId="Emphasis">
    <w:name w:val="Emphasis"/>
    <w:basedOn w:val="DefaultParagraphFont"/>
    <w:uiPriority w:val="20"/>
    <w:qFormat/>
    <w:rsid w:val="00034044"/>
    <w:rPr>
      <w:i/>
      <w:iCs/>
    </w:rPr>
  </w:style>
  <w:style w:type="paragraph" w:customStyle="1" w:styleId="pf0">
    <w:name w:val="pf0"/>
    <w:basedOn w:val="Normal"/>
    <w:rsid w:val="00034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4044"/>
    <w:pPr>
      <w:tabs>
        <w:tab w:val="center" w:pos="4680"/>
        <w:tab w:val="right" w:pos="9360"/>
      </w:tabs>
      <w:spacing w:after="0" w:line="240" w:lineRule="auto"/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34044"/>
    <w:rPr>
      <w:rFonts w:asciiTheme="minorHAnsi" w:eastAsia="SimSu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34044"/>
    <w:pPr>
      <w:tabs>
        <w:tab w:val="center" w:pos="4680"/>
        <w:tab w:val="right" w:pos="9360"/>
      </w:tabs>
      <w:spacing w:after="0" w:line="240" w:lineRule="auto"/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34044"/>
    <w:rPr>
      <w:rFonts w:asciiTheme="minorHAnsi" w:eastAsia="SimSun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034044"/>
    <w:rPr>
      <w:rFonts w:asciiTheme="minorHAnsi"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4044"/>
    <w:pPr>
      <w:spacing w:after="0" w:line="240" w:lineRule="auto"/>
    </w:pPr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44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034044"/>
  </w:style>
  <w:style w:type="character" w:styleId="Hyperlink">
    <w:name w:val="Hyperlink"/>
    <w:basedOn w:val="DefaultParagraphFont"/>
    <w:uiPriority w:val="99"/>
    <w:unhideWhenUsed/>
    <w:rsid w:val="000340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044"/>
    <w:rPr>
      <w:color w:val="605E5C"/>
      <w:shd w:val="clear" w:color="auto" w:fill="E1DFDD"/>
    </w:rPr>
  </w:style>
  <w:style w:type="character" w:customStyle="1" w:styleId="CommentTextChar1">
    <w:name w:val="Comment Text Char1"/>
    <w:uiPriority w:val="99"/>
    <w:rsid w:val="00034044"/>
    <w:rPr>
      <w:rFonts w:ascii="Calibri" w:eastAsia="Calibri" w:hAnsi="Calibri"/>
      <w:lang w:eastAsia="zh-CN"/>
    </w:rPr>
  </w:style>
  <w:style w:type="character" w:styleId="Strong">
    <w:name w:val="Strong"/>
    <w:basedOn w:val="DefaultParagraphFont"/>
    <w:uiPriority w:val="22"/>
    <w:qFormat/>
    <w:rsid w:val="00034044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40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4044"/>
    <w:rPr>
      <w:rFonts w:ascii="Arial" w:hAnsi="Arial" w:cs="Arial"/>
      <w:sz w:val="22"/>
      <w:szCs w:val="22"/>
    </w:rPr>
  </w:style>
  <w:style w:type="character" w:customStyle="1" w:styleId="markeynf1tsy2">
    <w:name w:val="markeynf1tsy2"/>
    <w:basedOn w:val="DefaultParagraphFont"/>
    <w:rsid w:val="0003404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404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0340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40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086</Words>
  <Characters>1189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tephanie</dc:creator>
  <cp:keywords/>
  <dc:description/>
  <cp:lastModifiedBy>Cao, Yin</cp:lastModifiedBy>
  <cp:revision>10</cp:revision>
  <dcterms:created xsi:type="dcterms:W3CDTF">2023-03-24T00:03:00Z</dcterms:created>
  <dcterms:modified xsi:type="dcterms:W3CDTF">2023-04-03T01:09:00Z</dcterms:modified>
</cp:coreProperties>
</file>